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82819" w14:textId="2F971E3A" w:rsidR="00A24DAD" w:rsidRDefault="00A24DAD" w:rsidP="00360C36">
      <w:pPr>
        <w:pStyle w:val="Author"/>
        <w:spacing w:before="0" w:after="0"/>
        <w:contextualSpacing/>
        <w:rPr>
          <w:i/>
          <w:iCs/>
          <w:sz w:val="32"/>
          <w:szCs w:val="32"/>
        </w:rPr>
      </w:pPr>
      <w:r>
        <w:rPr>
          <w:i/>
          <w:iCs/>
          <w:sz w:val="32"/>
          <w:szCs w:val="32"/>
        </w:rPr>
        <w:t xml:space="preserve">Supplementary Materials for </w:t>
      </w:r>
    </w:p>
    <w:p w14:paraId="6019EE2C" w14:textId="77777777" w:rsidR="00360C36" w:rsidRPr="00C17F99" w:rsidRDefault="00360C36" w:rsidP="00360C36">
      <w:pPr>
        <w:pStyle w:val="Author"/>
        <w:spacing w:before="0" w:after="0"/>
        <w:contextualSpacing/>
        <w:rPr>
          <w:i/>
          <w:iCs/>
          <w:sz w:val="32"/>
          <w:szCs w:val="32"/>
        </w:rPr>
      </w:pPr>
      <w:r w:rsidRPr="00C17F99">
        <w:rPr>
          <w:i/>
          <w:iCs/>
          <w:sz w:val="32"/>
          <w:szCs w:val="32"/>
        </w:rPr>
        <w:t>RF-Phos: A Novel General Phosphorylation Site Prediction Tool</w:t>
      </w:r>
    </w:p>
    <w:p w14:paraId="5DD2F935" w14:textId="77777777" w:rsidR="00360C36" w:rsidRPr="00C17F99" w:rsidRDefault="00360C36" w:rsidP="00360C36">
      <w:pPr>
        <w:pStyle w:val="Author"/>
        <w:spacing w:before="0" w:after="0"/>
        <w:contextualSpacing/>
        <w:rPr>
          <w:iCs/>
          <w:sz w:val="32"/>
          <w:szCs w:val="32"/>
        </w:rPr>
      </w:pPr>
      <w:r w:rsidRPr="00C17F99">
        <w:rPr>
          <w:i/>
          <w:iCs/>
          <w:sz w:val="32"/>
          <w:szCs w:val="32"/>
        </w:rPr>
        <w:t>Based on Random Forest</w:t>
      </w:r>
    </w:p>
    <w:p w14:paraId="01AF3D53" w14:textId="77777777" w:rsidR="00BD450A" w:rsidRPr="00C17F99" w:rsidRDefault="00BD450A" w:rsidP="00BD450A">
      <w:pPr>
        <w:pStyle w:val="Author"/>
        <w:spacing w:before="0" w:after="0"/>
        <w:contextualSpacing/>
        <w:rPr>
          <w:rFonts w:asciiTheme="majorBidi" w:hAnsiTheme="majorBidi" w:cstheme="majorBidi"/>
          <w:spacing w:val="-2"/>
          <w:sz w:val="20"/>
          <w:szCs w:val="20"/>
        </w:rPr>
      </w:pPr>
      <w:r w:rsidRPr="00C17F99">
        <w:rPr>
          <w:rFonts w:asciiTheme="majorBidi" w:hAnsiTheme="majorBidi" w:cstheme="majorBidi"/>
          <w:spacing w:val="-2"/>
          <w:sz w:val="20"/>
          <w:szCs w:val="20"/>
        </w:rPr>
        <w:t xml:space="preserve">Hamid </w:t>
      </w:r>
      <w:r w:rsidR="00F23229" w:rsidRPr="00C17F99">
        <w:rPr>
          <w:rFonts w:asciiTheme="majorBidi" w:hAnsiTheme="majorBidi" w:cstheme="majorBidi"/>
          <w:spacing w:val="-2"/>
          <w:sz w:val="20"/>
          <w:szCs w:val="20"/>
        </w:rPr>
        <w:t xml:space="preserve"> D. </w:t>
      </w:r>
      <w:r w:rsidRPr="00C17F99">
        <w:rPr>
          <w:rFonts w:asciiTheme="majorBidi" w:hAnsiTheme="majorBidi" w:cstheme="majorBidi"/>
          <w:spacing w:val="-2"/>
          <w:sz w:val="20"/>
          <w:szCs w:val="20"/>
        </w:rPr>
        <w:t>Ismail</w:t>
      </w:r>
      <w:r w:rsidRPr="00C17F99">
        <w:rPr>
          <w:rFonts w:asciiTheme="majorBidi" w:hAnsiTheme="majorBidi" w:cstheme="majorBidi"/>
          <w:spacing w:val="-2"/>
          <w:sz w:val="20"/>
          <w:szCs w:val="20"/>
          <w:vertAlign w:val="superscript"/>
        </w:rPr>
        <w:t>1</w:t>
      </w:r>
      <w:r w:rsidRPr="00C17F99">
        <w:rPr>
          <w:rFonts w:asciiTheme="majorBidi" w:hAnsiTheme="majorBidi" w:cstheme="majorBidi"/>
          <w:spacing w:val="-2"/>
          <w:sz w:val="20"/>
          <w:szCs w:val="20"/>
        </w:rPr>
        <w:t>, Ahoi Jones</w:t>
      </w:r>
      <w:r w:rsidRPr="00C17F99">
        <w:rPr>
          <w:rStyle w:val="FootnoteReference"/>
          <w:rFonts w:asciiTheme="majorBidi" w:hAnsiTheme="majorBidi" w:cstheme="majorBidi"/>
          <w:sz w:val="20"/>
          <w:szCs w:val="20"/>
        </w:rPr>
        <w:t>2</w:t>
      </w:r>
      <w:r w:rsidRPr="00C17F99">
        <w:rPr>
          <w:rFonts w:asciiTheme="majorBidi" w:hAnsiTheme="majorBidi" w:cstheme="majorBidi"/>
          <w:spacing w:val="-2"/>
          <w:sz w:val="20"/>
          <w:szCs w:val="20"/>
        </w:rPr>
        <w:t>, Jung H. Kim</w:t>
      </w:r>
      <w:r w:rsidRPr="00C17F99">
        <w:rPr>
          <w:rFonts w:asciiTheme="majorBidi" w:hAnsiTheme="majorBidi" w:cstheme="majorBidi"/>
          <w:spacing w:val="-2"/>
          <w:sz w:val="20"/>
          <w:szCs w:val="20"/>
          <w:vertAlign w:val="superscript"/>
        </w:rPr>
        <w:t>2</w:t>
      </w:r>
      <w:r w:rsidRPr="00C17F99">
        <w:rPr>
          <w:rFonts w:asciiTheme="majorBidi" w:hAnsiTheme="majorBidi" w:cstheme="majorBidi"/>
          <w:spacing w:val="-2"/>
          <w:sz w:val="20"/>
          <w:szCs w:val="20"/>
        </w:rPr>
        <w:t>, Robert H. Newman</w:t>
      </w:r>
      <w:r w:rsidRPr="00C17F99">
        <w:rPr>
          <w:rFonts w:asciiTheme="majorBidi" w:hAnsiTheme="majorBidi" w:cstheme="majorBidi"/>
          <w:spacing w:val="-2"/>
          <w:sz w:val="20"/>
          <w:szCs w:val="20"/>
          <w:vertAlign w:val="superscript"/>
        </w:rPr>
        <w:t>3</w:t>
      </w:r>
      <w:r w:rsidR="00360C36" w:rsidRPr="00C17F99">
        <w:rPr>
          <w:rFonts w:asciiTheme="majorBidi" w:hAnsiTheme="majorBidi" w:cstheme="majorBidi"/>
          <w:spacing w:val="-2"/>
          <w:sz w:val="20"/>
          <w:szCs w:val="20"/>
        </w:rPr>
        <w:t>*</w:t>
      </w:r>
      <w:r w:rsidRPr="00C17F99">
        <w:rPr>
          <w:rFonts w:asciiTheme="majorBidi" w:hAnsiTheme="majorBidi" w:cstheme="majorBidi"/>
          <w:spacing w:val="-2"/>
          <w:sz w:val="20"/>
          <w:szCs w:val="20"/>
        </w:rPr>
        <w:t>, Dukka B. KC</w:t>
      </w:r>
      <w:r w:rsidRPr="00C17F99">
        <w:rPr>
          <w:rFonts w:asciiTheme="majorBidi" w:hAnsiTheme="majorBidi" w:cstheme="majorBidi"/>
          <w:spacing w:val="-2"/>
          <w:sz w:val="20"/>
          <w:szCs w:val="20"/>
          <w:vertAlign w:val="superscript"/>
        </w:rPr>
        <w:t>1</w:t>
      </w:r>
      <w:r w:rsidRPr="00C17F99">
        <w:rPr>
          <w:rFonts w:asciiTheme="majorBidi" w:hAnsiTheme="majorBidi" w:cstheme="majorBidi"/>
          <w:spacing w:val="-2"/>
          <w:sz w:val="20"/>
          <w:szCs w:val="20"/>
        </w:rPr>
        <w:t>*</w:t>
      </w:r>
    </w:p>
    <w:p w14:paraId="3AD04F2D" w14:textId="77777777" w:rsidR="009303D9" w:rsidRPr="00C17F99" w:rsidRDefault="00BD450A" w:rsidP="00F768AB">
      <w:pPr>
        <w:pStyle w:val="Author"/>
        <w:spacing w:before="0" w:after="0"/>
        <w:contextualSpacing/>
        <w:rPr>
          <w:rFonts w:asciiTheme="majorBidi" w:hAnsiTheme="majorBidi" w:cstheme="majorBidi"/>
          <w:spacing w:val="-2"/>
          <w:sz w:val="20"/>
          <w:szCs w:val="20"/>
        </w:rPr>
      </w:pPr>
      <w:r w:rsidRPr="00C17F99">
        <w:rPr>
          <w:rFonts w:asciiTheme="majorBidi" w:hAnsiTheme="majorBidi" w:cstheme="majorBidi"/>
          <w:spacing w:val="-2"/>
          <w:sz w:val="20"/>
          <w:szCs w:val="20"/>
        </w:rPr>
        <w:t xml:space="preserve">Departments of </w:t>
      </w:r>
      <w:r w:rsidRPr="00C17F99">
        <w:rPr>
          <w:rFonts w:asciiTheme="majorBidi" w:hAnsiTheme="majorBidi" w:cstheme="majorBidi"/>
          <w:spacing w:val="-2"/>
          <w:sz w:val="20"/>
          <w:szCs w:val="20"/>
          <w:vertAlign w:val="superscript"/>
        </w:rPr>
        <w:t>1</w:t>
      </w:r>
      <w:r w:rsidRPr="00C17F99">
        <w:rPr>
          <w:rFonts w:asciiTheme="majorBidi" w:hAnsiTheme="majorBidi" w:cstheme="majorBidi"/>
          <w:spacing w:val="-2"/>
          <w:sz w:val="20"/>
          <w:szCs w:val="20"/>
        </w:rPr>
        <w:t xml:space="preserve">Computational Science and Engineering, </w:t>
      </w:r>
      <w:r w:rsidRPr="00C17F99">
        <w:rPr>
          <w:rFonts w:asciiTheme="majorBidi" w:hAnsiTheme="majorBidi" w:cstheme="majorBidi"/>
          <w:spacing w:val="-2"/>
          <w:sz w:val="20"/>
          <w:szCs w:val="20"/>
          <w:vertAlign w:val="superscript"/>
        </w:rPr>
        <w:t>2</w:t>
      </w:r>
      <w:r w:rsidRPr="00C17F99">
        <w:rPr>
          <w:rFonts w:asciiTheme="majorBidi" w:hAnsiTheme="majorBidi" w:cstheme="majorBidi"/>
          <w:spacing w:val="-2"/>
          <w:sz w:val="20"/>
          <w:szCs w:val="20"/>
        </w:rPr>
        <w:t xml:space="preserve">Electrical and Computer Engineering, and </w:t>
      </w:r>
      <w:r w:rsidRPr="00C17F99">
        <w:rPr>
          <w:rFonts w:asciiTheme="majorBidi" w:hAnsiTheme="majorBidi" w:cstheme="majorBidi"/>
          <w:spacing w:val="-2"/>
          <w:sz w:val="20"/>
          <w:szCs w:val="20"/>
          <w:vertAlign w:val="superscript"/>
        </w:rPr>
        <w:t>3</w:t>
      </w:r>
      <w:r w:rsidRPr="00C17F99">
        <w:rPr>
          <w:rFonts w:asciiTheme="majorBidi" w:hAnsiTheme="majorBidi" w:cstheme="majorBidi"/>
          <w:spacing w:val="-2"/>
          <w:sz w:val="20"/>
          <w:szCs w:val="20"/>
        </w:rPr>
        <w:t>Biology, North Carolina Agricultural and Technical State University, Greensboro, NC, 27411</w:t>
      </w:r>
    </w:p>
    <w:p w14:paraId="647A49C3" w14:textId="77777777" w:rsidR="00F768AB" w:rsidRPr="00C17F99" w:rsidRDefault="00F768AB" w:rsidP="00F768AB">
      <w:pPr>
        <w:pStyle w:val="Author"/>
        <w:spacing w:before="0" w:after="0"/>
        <w:contextualSpacing/>
        <w:rPr>
          <w:rFonts w:asciiTheme="majorBidi" w:hAnsiTheme="majorBidi" w:cstheme="majorBidi"/>
          <w:spacing w:val="-2"/>
          <w:sz w:val="20"/>
          <w:szCs w:val="20"/>
        </w:rPr>
      </w:pPr>
    </w:p>
    <w:p w14:paraId="478EFA82" w14:textId="77777777" w:rsidR="00630A84" w:rsidRDefault="00630A84" w:rsidP="00E61C99">
      <w:pPr>
        <w:pStyle w:val="Abstract"/>
        <w:ind w:firstLine="0"/>
        <w:rPr>
          <w:b w:val="0"/>
          <w:sz w:val="20"/>
          <w:szCs w:val="20"/>
        </w:rPr>
      </w:pPr>
    </w:p>
    <w:p w14:paraId="799CE973" w14:textId="1A7E8DA8" w:rsidR="00A24DAD" w:rsidRDefault="00A24DAD" w:rsidP="00E61C99">
      <w:pPr>
        <w:pStyle w:val="Abstract"/>
        <w:ind w:firstLine="0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  </w:t>
      </w:r>
    </w:p>
    <w:p w14:paraId="1383F75F" w14:textId="77777777" w:rsidR="0081235F" w:rsidRPr="00C17F99" w:rsidRDefault="0081235F" w:rsidP="0081235F">
      <w:pPr>
        <w:autoSpaceDE w:val="0"/>
        <w:autoSpaceDN w:val="0"/>
        <w:adjustRightInd w:val="0"/>
        <w:jc w:val="left"/>
        <w:rPr>
          <w:b/>
          <w:sz w:val="16"/>
          <w:szCs w:val="16"/>
        </w:rPr>
      </w:pPr>
    </w:p>
    <w:p w14:paraId="48B5B747" w14:textId="06163693" w:rsidR="001275F1" w:rsidRPr="00C17F99" w:rsidRDefault="00630A84" w:rsidP="001275F1">
      <w:pPr>
        <w:pStyle w:val="Caption"/>
        <w:keepNext/>
        <w:rPr>
          <w:b w:val="0"/>
          <w:color w:val="auto"/>
        </w:rPr>
      </w:pPr>
      <w:r>
        <w:rPr>
          <w:b w:val="0"/>
          <w:color w:val="auto"/>
        </w:rPr>
        <w:t>SUPPLEMENTARY TABLE I</w:t>
      </w:r>
      <w:r w:rsidR="001275F1" w:rsidRPr="00C17F99">
        <w:rPr>
          <w:b w:val="0"/>
          <w:color w:val="auto"/>
        </w:rPr>
        <w:br/>
      </w:r>
      <w:proofErr w:type="gramStart"/>
      <w:r>
        <w:rPr>
          <w:b w:val="0"/>
          <w:color w:val="auto"/>
        </w:rPr>
        <w:t xml:space="preserve">             </w:t>
      </w:r>
      <w:r w:rsidR="001275F1" w:rsidRPr="00C17F99">
        <w:rPr>
          <w:b w:val="0"/>
          <w:color w:val="auto"/>
        </w:rPr>
        <w:t>EVALUATION</w:t>
      </w:r>
      <w:proofErr w:type="gramEnd"/>
      <w:r w:rsidR="001275F1" w:rsidRPr="00C17F99">
        <w:rPr>
          <w:b w:val="0"/>
          <w:color w:val="auto"/>
        </w:rPr>
        <w:t xml:space="preserve"> METRICS OBTAINED FROM 10-FOLD CROSS VALIDATION </w:t>
      </w:r>
      <w:r>
        <w:rPr>
          <w:b w:val="0"/>
          <w:color w:val="auto"/>
        </w:rPr>
        <w:t xml:space="preserve">USING WINDOW SIZE 7 </w:t>
      </w:r>
      <w:r w:rsidR="00A24DAD">
        <w:rPr>
          <w:b w:val="0"/>
          <w:color w:val="auto"/>
        </w:rPr>
        <w:t xml:space="preserve"> USING ALL THE 593 FEATURES</w:t>
      </w:r>
    </w:p>
    <w:tbl>
      <w:tblPr>
        <w:tblW w:w="4856" w:type="dxa"/>
        <w:jc w:val="center"/>
        <w:tblInd w:w="97" w:type="dxa"/>
        <w:tblLook w:val="04A0" w:firstRow="1" w:lastRow="0" w:firstColumn="1" w:lastColumn="0" w:noHBand="0" w:noVBand="1"/>
      </w:tblPr>
      <w:tblGrid>
        <w:gridCol w:w="1256"/>
        <w:gridCol w:w="1200"/>
        <w:gridCol w:w="1200"/>
        <w:gridCol w:w="1200"/>
      </w:tblGrid>
      <w:tr w:rsidR="002020ED" w:rsidRPr="00C17F99" w14:paraId="16B99BDF" w14:textId="77777777" w:rsidTr="001275F1">
        <w:trPr>
          <w:trHeight w:val="330"/>
          <w:jc w:val="center"/>
        </w:trPr>
        <w:tc>
          <w:tcPr>
            <w:tcW w:w="12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4E85E" w14:textId="77777777" w:rsidR="002020ED" w:rsidRPr="00C17F99" w:rsidRDefault="002020ED" w:rsidP="002020ED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ric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36C97" w14:textId="77777777" w:rsidR="002020ED" w:rsidRPr="00C17F99" w:rsidRDefault="002020ED" w:rsidP="002020ED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idues</w:t>
            </w:r>
          </w:p>
        </w:tc>
      </w:tr>
      <w:tr w:rsidR="002020ED" w:rsidRPr="00C17F99" w14:paraId="696F3F49" w14:textId="77777777" w:rsidTr="001275F1">
        <w:trPr>
          <w:trHeight w:val="330"/>
          <w:jc w:val="center"/>
        </w:trPr>
        <w:tc>
          <w:tcPr>
            <w:tcW w:w="12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D8AA2" w14:textId="77777777" w:rsidR="002020ED" w:rsidRPr="00C17F99" w:rsidRDefault="002020ED" w:rsidP="002020ED">
            <w:pPr>
              <w:contextualSpacing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53C6" w14:textId="77777777" w:rsidR="002020ED" w:rsidRPr="00C17F99" w:rsidRDefault="002020ED" w:rsidP="002020ED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B47D" w14:textId="77777777" w:rsidR="002020ED" w:rsidRPr="00C17F99" w:rsidRDefault="002020ED" w:rsidP="002020ED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6E5EC" w14:textId="77777777" w:rsidR="002020ED" w:rsidRPr="00C17F99" w:rsidRDefault="002020ED" w:rsidP="002020ED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</w:t>
            </w:r>
          </w:p>
        </w:tc>
      </w:tr>
      <w:tr w:rsidR="002020ED" w:rsidRPr="00C17F99" w14:paraId="43FE10B6" w14:textId="77777777" w:rsidTr="001275F1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C855" w14:textId="77777777" w:rsidR="002020ED" w:rsidRPr="00C17F99" w:rsidRDefault="002020ED" w:rsidP="002020ED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5100" w14:textId="2AF2A8AE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4B08" w14:textId="3928998A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7089" w14:textId="03C8B479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</w:tr>
      <w:tr w:rsidR="002020ED" w:rsidRPr="00C17F99" w14:paraId="13BDAF8D" w14:textId="77777777" w:rsidTr="001275F1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0E6" w14:textId="77777777" w:rsidR="002020ED" w:rsidRPr="00C17F99" w:rsidRDefault="002020ED" w:rsidP="002020ED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5AB" w14:textId="7270CD9D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B137" w14:textId="4876726B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5AA1" w14:textId="7B903BAC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</w:tr>
      <w:tr w:rsidR="002020ED" w:rsidRPr="00C17F99" w14:paraId="0CC76BE7" w14:textId="77777777" w:rsidTr="001275F1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7EA0" w14:textId="77777777" w:rsidR="002020ED" w:rsidRPr="00C17F99" w:rsidRDefault="002020ED" w:rsidP="002020ED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A821" w14:textId="0CD7C9DE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1F5" w14:textId="0E455ED2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F825" w14:textId="3DFE57A7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</w:tr>
      <w:tr w:rsidR="002020ED" w:rsidRPr="00C17F99" w14:paraId="044F2E5F" w14:textId="77777777" w:rsidTr="001275F1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22D5" w14:textId="77777777" w:rsidR="002020ED" w:rsidRPr="00C17F99" w:rsidRDefault="002020ED" w:rsidP="002020ED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1BC6" w14:textId="0A6EC5C1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3EF8" w14:textId="7EA0C4AA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60DF" w14:textId="7A4723FE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</w:tr>
      <w:tr w:rsidR="002020ED" w:rsidRPr="00C17F99" w14:paraId="4A985C18" w14:textId="77777777" w:rsidTr="001275F1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A071" w14:textId="77777777" w:rsidR="002020ED" w:rsidRPr="00C17F99" w:rsidRDefault="002020ED" w:rsidP="002020ED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F1-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628" w14:textId="4E28C7C9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0D9B" w14:textId="264D78E9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28A" w14:textId="325C007C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</w:tr>
      <w:tr w:rsidR="002020ED" w:rsidRPr="00C17F99" w14:paraId="7BCA03D7" w14:textId="77777777" w:rsidTr="001275F1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D4E4" w14:textId="77777777" w:rsidR="002020ED" w:rsidRPr="00C17F99" w:rsidRDefault="002020ED" w:rsidP="002020ED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164F" w14:textId="11450835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242" w14:textId="3DA3E44C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E23C" w14:textId="15D66FE4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</w:tr>
      <w:tr w:rsidR="002020ED" w:rsidRPr="00C17F99" w14:paraId="20EC2F74" w14:textId="77777777" w:rsidTr="001275F1">
        <w:trPr>
          <w:trHeight w:val="330"/>
          <w:jc w:val="center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4C77" w14:textId="77777777" w:rsidR="002020ED" w:rsidRPr="00C17F99" w:rsidRDefault="002020ED" w:rsidP="002020ED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C205C" w14:textId="043CB0BE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4CEC" w14:textId="4E09FF08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0253" w14:textId="36FBA828" w:rsidR="002020ED" w:rsidRPr="00C17F99" w:rsidRDefault="00E81287" w:rsidP="002020ED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</w:tr>
    </w:tbl>
    <w:p w14:paraId="1FE52E03" w14:textId="77777777" w:rsidR="002020ED" w:rsidRDefault="002020ED" w:rsidP="003F4ACB">
      <w:pPr>
        <w:jc w:val="both"/>
        <w:rPr>
          <w:rFonts w:asciiTheme="majorBidi" w:hAnsiTheme="majorBidi" w:cstheme="majorBidi"/>
          <w:iCs/>
          <w:color w:val="000000"/>
          <w:spacing w:val="-4"/>
        </w:rPr>
      </w:pPr>
    </w:p>
    <w:p w14:paraId="24805E4D" w14:textId="77777777" w:rsidR="00630A84" w:rsidRDefault="00630A84" w:rsidP="003F4ACB">
      <w:pPr>
        <w:jc w:val="both"/>
        <w:rPr>
          <w:rFonts w:asciiTheme="majorBidi" w:hAnsiTheme="majorBidi" w:cstheme="majorBidi"/>
          <w:iCs/>
          <w:color w:val="000000"/>
          <w:spacing w:val="-4"/>
        </w:rPr>
      </w:pPr>
    </w:p>
    <w:p w14:paraId="6BAE7654" w14:textId="77777777" w:rsidR="00630A84" w:rsidRDefault="00630A84" w:rsidP="003F4ACB">
      <w:pPr>
        <w:jc w:val="both"/>
        <w:rPr>
          <w:rFonts w:asciiTheme="majorBidi" w:hAnsiTheme="majorBidi" w:cstheme="majorBidi"/>
          <w:iCs/>
          <w:color w:val="000000"/>
          <w:spacing w:val="-4"/>
        </w:rPr>
      </w:pPr>
    </w:p>
    <w:p w14:paraId="144691F8" w14:textId="77777777" w:rsidR="00A24DAD" w:rsidRPr="00C17F99" w:rsidRDefault="00630A84" w:rsidP="00A24DAD">
      <w:pPr>
        <w:pStyle w:val="Caption"/>
        <w:keepNext/>
        <w:rPr>
          <w:b w:val="0"/>
          <w:color w:val="auto"/>
        </w:rPr>
      </w:pPr>
      <w:r>
        <w:rPr>
          <w:b w:val="0"/>
          <w:color w:val="auto"/>
        </w:rPr>
        <w:t>SUPPLEMENTARY TABLE II</w:t>
      </w:r>
      <w:r w:rsidRPr="00C17F99">
        <w:rPr>
          <w:b w:val="0"/>
          <w:color w:val="auto"/>
        </w:rPr>
        <w:br/>
      </w:r>
      <w:proofErr w:type="gramStart"/>
      <w:r>
        <w:rPr>
          <w:b w:val="0"/>
          <w:color w:val="auto"/>
        </w:rPr>
        <w:t xml:space="preserve">             </w:t>
      </w:r>
      <w:r w:rsidRPr="00C17F99">
        <w:rPr>
          <w:b w:val="0"/>
          <w:color w:val="auto"/>
        </w:rPr>
        <w:t>EVALUATION</w:t>
      </w:r>
      <w:proofErr w:type="gramEnd"/>
      <w:r w:rsidRPr="00C17F99">
        <w:rPr>
          <w:b w:val="0"/>
          <w:color w:val="auto"/>
        </w:rPr>
        <w:t xml:space="preserve"> METRICS OBTAINED FROM 10-FOLD CROSS VALIDATION </w:t>
      </w:r>
      <w:r>
        <w:rPr>
          <w:b w:val="0"/>
          <w:color w:val="auto"/>
        </w:rPr>
        <w:t xml:space="preserve">USING WINDOW SIZE 11 </w:t>
      </w:r>
      <w:r w:rsidR="00A24DAD">
        <w:rPr>
          <w:b w:val="0"/>
          <w:color w:val="auto"/>
        </w:rPr>
        <w:t>USING ALL THE 593 FEATURES</w:t>
      </w:r>
    </w:p>
    <w:p w14:paraId="2049C5C4" w14:textId="12D79FF5" w:rsidR="00630A84" w:rsidRPr="00C17F99" w:rsidRDefault="00630A84" w:rsidP="00630A84">
      <w:pPr>
        <w:pStyle w:val="Caption"/>
        <w:keepNext/>
        <w:rPr>
          <w:b w:val="0"/>
          <w:color w:val="auto"/>
        </w:rPr>
      </w:pPr>
    </w:p>
    <w:tbl>
      <w:tblPr>
        <w:tblW w:w="4856" w:type="dxa"/>
        <w:jc w:val="center"/>
        <w:tblInd w:w="97" w:type="dxa"/>
        <w:tblLook w:val="04A0" w:firstRow="1" w:lastRow="0" w:firstColumn="1" w:lastColumn="0" w:noHBand="0" w:noVBand="1"/>
      </w:tblPr>
      <w:tblGrid>
        <w:gridCol w:w="1256"/>
        <w:gridCol w:w="1200"/>
        <w:gridCol w:w="1200"/>
        <w:gridCol w:w="1200"/>
      </w:tblGrid>
      <w:tr w:rsidR="00630A84" w:rsidRPr="00C17F99" w14:paraId="3542F74D" w14:textId="77777777" w:rsidTr="00CB0AFE">
        <w:trPr>
          <w:trHeight w:val="330"/>
          <w:jc w:val="center"/>
        </w:trPr>
        <w:tc>
          <w:tcPr>
            <w:tcW w:w="12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4B7AF" w14:textId="77777777" w:rsidR="00630A84" w:rsidRPr="00C17F99" w:rsidRDefault="00630A8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ric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995B" w14:textId="77777777" w:rsidR="00630A84" w:rsidRPr="00C17F99" w:rsidRDefault="00630A8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idues</w:t>
            </w:r>
          </w:p>
        </w:tc>
      </w:tr>
      <w:tr w:rsidR="00630A84" w:rsidRPr="00C17F99" w14:paraId="181DA727" w14:textId="77777777" w:rsidTr="00CB0AFE">
        <w:trPr>
          <w:trHeight w:val="330"/>
          <w:jc w:val="center"/>
        </w:trPr>
        <w:tc>
          <w:tcPr>
            <w:tcW w:w="12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60423" w14:textId="77777777" w:rsidR="00630A84" w:rsidRPr="00C17F99" w:rsidRDefault="00630A84" w:rsidP="00CB0AFE">
            <w:pPr>
              <w:contextualSpacing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9147" w14:textId="77777777" w:rsidR="00630A84" w:rsidRPr="00C17F99" w:rsidRDefault="00630A8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0D1C" w14:textId="77777777" w:rsidR="00630A84" w:rsidRPr="00C17F99" w:rsidRDefault="00630A8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CD7B" w14:textId="77777777" w:rsidR="00630A84" w:rsidRPr="00C17F99" w:rsidRDefault="00630A8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</w:t>
            </w:r>
          </w:p>
        </w:tc>
      </w:tr>
      <w:tr w:rsidR="00630A84" w:rsidRPr="00C17F99" w14:paraId="0D7E86FF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30E0" w14:textId="77777777" w:rsidR="00630A84" w:rsidRPr="00C17F99" w:rsidRDefault="00630A8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D393" w14:textId="0794BCE0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BD8" w14:textId="140C24E4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536" w14:textId="05CC208E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</w:tr>
      <w:tr w:rsidR="00630A84" w:rsidRPr="00C17F99" w14:paraId="4A7F7AA3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97F6" w14:textId="77777777" w:rsidR="00630A84" w:rsidRPr="00C17F99" w:rsidRDefault="00630A8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278" w14:textId="5E549C20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90DD" w14:textId="7F57D5B4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BC3" w14:textId="2454B20E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</w:tr>
      <w:tr w:rsidR="00630A84" w:rsidRPr="00C17F99" w14:paraId="355A39E3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E0B" w14:textId="77777777" w:rsidR="00630A84" w:rsidRPr="00C17F99" w:rsidRDefault="00630A8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F2C5" w14:textId="5FAD0148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40F0" w14:textId="27186811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1B12" w14:textId="7DCB59F3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</w:tr>
      <w:tr w:rsidR="00630A84" w:rsidRPr="00C17F99" w14:paraId="6F7FD67F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83B8" w14:textId="77777777" w:rsidR="00630A84" w:rsidRPr="00C17F99" w:rsidRDefault="00630A8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03E8" w14:textId="2DCAAAA9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1DC" w14:textId="070BC905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E206" w14:textId="0062F38A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</w:tr>
      <w:tr w:rsidR="00630A84" w:rsidRPr="00C17F99" w14:paraId="27C07F3C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A992" w14:textId="77777777" w:rsidR="00630A84" w:rsidRPr="00C17F99" w:rsidRDefault="00630A8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F1-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B03" w14:textId="663F6F6B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8C0A" w14:textId="1E12052F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F55" w14:textId="14B943B7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</w:tr>
      <w:tr w:rsidR="00630A84" w:rsidRPr="00C17F99" w14:paraId="5FEE0465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F2D9" w14:textId="77777777" w:rsidR="00630A84" w:rsidRPr="00C17F99" w:rsidRDefault="00630A8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1E56" w14:textId="22BCE5A2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A939" w14:textId="0510DD9F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3B2" w14:textId="798D012B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</w:tr>
      <w:tr w:rsidR="00630A84" w:rsidRPr="00C17F99" w14:paraId="06486CD4" w14:textId="77777777" w:rsidTr="00CB0AFE">
        <w:trPr>
          <w:trHeight w:val="330"/>
          <w:jc w:val="center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83A3" w14:textId="77777777" w:rsidR="00630A84" w:rsidRPr="00C17F99" w:rsidRDefault="00630A8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E21A" w14:textId="0CD3D25F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C9C6" w14:textId="34723E55" w:rsidR="00630A84" w:rsidRPr="00C17F99" w:rsidRDefault="00630A84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0.8</w:t>
            </w:r>
            <w:r w:rsidR="00E81287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91F7" w14:textId="1B83D144" w:rsidR="00630A84" w:rsidRPr="00C17F99" w:rsidRDefault="00E81287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</w:tr>
    </w:tbl>
    <w:p w14:paraId="1EFE63DD" w14:textId="77777777" w:rsidR="00630A84" w:rsidRPr="00C17F99" w:rsidRDefault="00630A84" w:rsidP="003F4ACB">
      <w:pPr>
        <w:jc w:val="both"/>
        <w:rPr>
          <w:rFonts w:asciiTheme="majorBidi" w:hAnsiTheme="majorBidi" w:cstheme="majorBidi"/>
          <w:iCs/>
          <w:color w:val="000000"/>
          <w:spacing w:val="-4"/>
        </w:rPr>
      </w:pPr>
    </w:p>
    <w:p w14:paraId="4A6A544B" w14:textId="6E545C22" w:rsidR="002B690E" w:rsidRDefault="002B690E" w:rsidP="002B690E">
      <w:pPr>
        <w:jc w:val="both"/>
      </w:pPr>
    </w:p>
    <w:p w14:paraId="4685A404" w14:textId="77777777" w:rsidR="00AB6004" w:rsidRDefault="00AB6004" w:rsidP="002B690E">
      <w:pPr>
        <w:jc w:val="both"/>
      </w:pPr>
    </w:p>
    <w:p w14:paraId="0FF2159B" w14:textId="77777777" w:rsidR="00AB6004" w:rsidRDefault="00AB6004" w:rsidP="002B690E">
      <w:pPr>
        <w:jc w:val="both"/>
      </w:pPr>
    </w:p>
    <w:p w14:paraId="5533A137" w14:textId="77777777" w:rsidR="00AB6004" w:rsidRDefault="00AB6004" w:rsidP="002B690E">
      <w:pPr>
        <w:jc w:val="both"/>
      </w:pPr>
    </w:p>
    <w:p w14:paraId="38BCA6E1" w14:textId="77777777" w:rsidR="00AB6004" w:rsidRDefault="00AB6004" w:rsidP="002B690E">
      <w:pPr>
        <w:jc w:val="both"/>
      </w:pPr>
    </w:p>
    <w:p w14:paraId="385ACECB" w14:textId="77777777" w:rsidR="00AB6004" w:rsidRDefault="00AB6004" w:rsidP="002B690E">
      <w:pPr>
        <w:jc w:val="both"/>
      </w:pPr>
    </w:p>
    <w:p w14:paraId="0EBC1F69" w14:textId="77777777" w:rsidR="00AB6004" w:rsidRDefault="00AB6004" w:rsidP="002B690E">
      <w:pPr>
        <w:jc w:val="both"/>
      </w:pPr>
    </w:p>
    <w:p w14:paraId="620DB491" w14:textId="77777777" w:rsidR="00AB6004" w:rsidRDefault="00AB6004" w:rsidP="002B690E">
      <w:pPr>
        <w:jc w:val="both"/>
      </w:pPr>
    </w:p>
    <w:p w14:paraId="42D50C12" w14:textId="77777777" w:rsidR="00AB6004" w:rsidRDefault="00AB6004" w:rsidP="002B690E">
      <w:pPr>
        <w:jc w:val="both"/>
      </w:pPr>
    </w:p>
    <w:p w14:paraId="023CEFE0" w14:textId="77777777" w:rsidR="00AB6004" w:rsidRDefault="00AB6004" w:rsidP="002B690E">
      <w:pPr>
        <w:jc w:val="both"/>
      </w:pPr>
    </w:p>
    <w:p w14:paraId="6816FB1A" w14:textId="77777777" w:rsidR="00AB6004" w:rsidRDefault="00AB6004" w:rsidP="00AB6004">
      <w:pPr>
        <w:jc w:val="both"/>
        <w:rPr>
          <w:rFonts w:asciiTheme="majorBidi" w:hAnsiTheme="majorBidi" w:cstheme="majorBidi"/>
          <w:iCs/>
          <w:color w:val="000000"/>
          <w:spacing w:val="-4"/>
        </w:rPr>
      </w:pPr>
    </w:p>
    <w:p w14:paraId="725A8087" w14:textId="77777777" w:rsidR="00A24DAD" w:rsidRPr="00C17F99" w:rsidRDefault="00AB6004" w:rsidP="00A24DAD">
      <w:pPr>
        <w:pStyle w:val="Caption"/>
        <w:keepNext/>
        <w:rPr>
          <w:b w:val="0"/>
          <w:color w:val="auto"/>
        </w:rPr>
      </w:pPr>
      <w:r>
        <w:rPr>
          <w:b w:val="0"/>
          <w:color w:val="auto"/>
        </w:rPr>
        <w:t>SUPPLEMENTARY TABLE III</w:t>
      </w:r>
      <w:r w:rsidRPr="00C17F99">
        <w:rPr>
          <w:b w:val="0"/>
          <w:color w:val="auto"/>
        </w:rPr>
        <w:br/>
      </w:r>
      <w:proofErr w:type="gramStart"/>
      <w:r>
        <w:rPr>
          <w:b w:val="0"/>
          <w:color w:val="auto"/>
        </w:rPr>
        <w:t xml:space="preserve">             </w:t>
      </w:r>
      <w:r w:rsidRPr="00C17F99">
        <w:rPr>
          <w:b w:val="0"/>
          <w:color w:val="auto"/>
        </w:rPr>
        <w:t>EVALUATION</w:t>
      </w:r>
      <w:proofErr w:type="gramEnd"/>
      <w:r w:rsidRPr="00C17F99">
        <w:rPr>
          <w:b w:val="0"/>
          <w:color w:val="auto"/>
        </w:rPr>
        <w:t xml:space="preserve"> METRICS OBTAINED FROM 10-FOLD CROSS VALIDATION </w:t>
      </w:r>
      <w:r w:rsidR="00D31BB7">
        <w:rPr>
          <w:b w:val="0"/>
          <w:color w:val="auto"/>
        </w:rPr>
        <w:t>USING WINDOW SIZE 15</w:t>
      </w:r>
      <w:r>
        <w:rPr>
          <w:b w:val="0"/>
          <w:color w:val="auto"/>
        </w:rPr>
        <w:t xml:space="preserve"> </w:t>
      </w:r>
      <w:r w:rsidR="00A24DAD">
        <w:rPr>
          <w:b w:val="0"/>
          <w:color w:val="auto"/>
        </w:rPr>
        <w:t>USING ALL THE 593 FEATURES</w:t>
      </w:r>
    </w:p>
    <w:p w14:paraId="54ABF8C6" w14:textId="0963643E" w:rsidR="00AB6004" w:rsidRPr="00C17F99" w:rsidRDefault="00AB6004" w:rsidP="00AB6004">
      <w:pPr>
        <w:pStyle w:val="Caption"/>
        <w:keepNext/>
        <w:rPr>
          <w:b w:val="0"/>
          <w:color w:val="auto"/>
        </w:rPr>
      </w:pPr>
    </w:p>
    <w:tbl>
      <w:tblPr>
        <w:tblW w:w="4856" w:type="dxa"/>
        <w:jc w:val="center"/>
        <w:tblInd w:w="97" w:type="dxa"/>
        <w:tblLook w:val="04A0" w:firstRow="1" w:lastRow="0" w:firstColumn="1" w:lastColumn="0" w:noHBand="0" w:noVBand="1"/>
      </w:tblPr>
      <w:tblGrid>
        <w:gridCol w:w="1256"/>
        <w:gridCol w:w="1200"/>
        <w:gridCol w:w="1200"/>
        <w:gridCol w:w="1200"/>
      </w:tblGrid>
      <w:tr w:rsidR="00AB6004" w:rsidRPr="00C17F99" w14:paraId="6F98C769" w14:textId="77777777" w:rsidTr="00CB0AFE">
        <w:trPr>
          <w:trHeight w:val="330"/>
          <w:jc w:val="center"/>
        </w:trPr>
        <w:tc>
          <w:tcPr>
            <w:tcW w:w="12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3A615" w14:textId="77777777" w:rsidR="00AB6004" w:rsidRPr="00C17F99" w:rsidRDefault="00AB600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ric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771E2" w14:textId="77777777" w:rsidR="00AB6004" w:rsidRPr="00C17F99" w:rsidRDefault="00AB600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idues</w:t>
            </w:r>
          </w:p>
        </w:tc>
      </w:tr>
      <w:tr w:rsidR="00AB6004" w:rsidRPr="00C17F99" w14:paraId="43B4343C" w14:textId="77777777" w:rsidTr="00CB0AFE">
        <w:trPr>
          <w:trHeight w:val="330"/>
          <w:jc w:val="center"/>
        </w:trPr>
        <w:tc>
          <w:tcPr>
            <w:tcW w:w="12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6FEF4" w14:textId="77777777" w:rsidR="00AB6004" w:rsidRPr="00C17F99" w:rsidRDefault="00AB6004" w:rsidP="00CB0AFE">
            <w:pPr>
              <w:contextualSpacing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FC191" w14:textId="77777777" w:rsidR="00AB6004" w:rsidRPr="00C17F99" w:rsidRDefault="00AB600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92DE" w14:textId="77777777" w:rsidR="00AB6004" w:rsidRPr="00C17F99" w:rsidRDefault="00AB600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3B85" w14:textId="77777777" w:rsidR="00AB6004" w:rsidRPr="00C17F99" w:rsidRDefault="00AB6004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</w:t>
            </w:r>
          </w:p>
        </w:tc>
      </w:tr>
      <w:tr w:rsidR="00AB6004" w:rsidRPr="00C17F99" w14:paraId="5DDD0777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03E" w14:textId="77777777" w:rsidR="00AB6004" w:rsidRPr="00C17F99" w:rsidRDefault="00AB600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18C" w14:textId="2D1B38B3" w:rsidR="00AB6004" w:rsidRPr="00C17F99" w:rsidRDefault="00AB6004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="00916F9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57A0" w14:textId="4BA656F5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EB5" w14:textId="728E6BDC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</w:tr>
      <w:tr w:rsidR="00AB6004" w:rsidRPr="00C17F99" w14:paraId="26F5ACED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58A" w14:textId="77777777" w:rsidR="00AB6004" w:rsidRPr="00C17F99" w:rsidRDefault="00AB600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26D" w14:textId="35E7B10C" w:rsidR="00AB6004" w:rsidRPr="00C17F99" w:rsidRDefault="00AB6004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="00385C31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B847" w14:textId="3A34B8DC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5CF9" w14:textId="5ACB7AEA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</w:tr>
      <w:tr w:rsidR="00AB6004" w:rsidRPr="00C17F99" w14:paraId="256896DA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CC3A" w14:textId="77777777" w:rsidR="00AB6004" w:rsidRPr="00C17F99" w:rsidRDefault="00AB600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9586" w14:textId="095A3775" w:rsidR="00AB6004" w:rsidRPr="00C17F99" w:rsidRDefault="00AB6004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="00385C3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2852" w14:textId="1CCAEEF9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A855" w14:textId="3F33D635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</w:tr>
      <w:tr w:rsidR="00AB6004" w:rsidRPr="00C17F99" w14:paraId="3AE4942C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818" w14:textId="77777777" w:rsidR="00AB6004" w:rsidRPr="00C17F99" w:rsidRDefault="00AB600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4D3" w14:textId="6C323A6F" w:rsidR="00AB6004" w:rsidRPr="00C17F99" w:rsidRDefault="00AB6004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="00385C31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2FE7" w14:textId="4C5AC454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952B" w14:textId="38650F27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</w:tr>
      <w:tr w:rsidR="00AB6004" w:rsidRPr="00C17F99" w14:paraId="3B066208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3812" w14:textId="77777777" w:rsidR="00AB6004" w:rsidRPr="00C17F99" w:rsidRDefault="00AB600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F1-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ED72" w14:textId="24FC8137" w:rsidR="00AB6004" w:rsidRPr="00C17F99" w:rsidRDefault="00AB6004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="00385C3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F44" w14:textId="70CCFE18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86CE" w14:textId="18D70179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</w:tr>
      <w:tr w:rsidR="00AB6004" w:rsidRPr="00C17F99" w14:paraId="51C84501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9489" w14:textId="77777777" w:rsidR="00AB6004" w:rsidRPr="00C17F99" w:rsidRDefault="00AB600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3E7C" w14:textId="438DBE33" w:rsidR="00AB6004" w:rsidRPr="00C17F99" w:rsidRDefault="00AB6004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  <w:r w:rsidR="00385C31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F87B" w14:textId="644A4AAE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73EE" w14:textId="152ADED1" w:rsidR="00AB6004" w:rsidRPr="00C17F99" w:rsidRDefault="00AB6004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 w:rsidR="00385C31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</w:tr>
      <w:tr w:rsidR="00AB6004" w:rsidRPr="00C17F99" w14:paraId="24DE4327" w14:textId="77777777" w:rsidTr="00CB0AFE">
        <w:trPr>
          <w:trHeight w:val="330"/>
          <w:jc w:val="center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2583" w14:textId="77777777" w:rsidR="00AB6004" w:rsidRPr="00C17F99" w:rsidRDefault="00AB6004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C683" w14:textId="6E243811" w:rsidR="00AB6004" w:rsidRPr="00C17F99" w:rsidRDefault="00AB6004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  <w:r w:rsidR="00385C31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78B13" w14:textId="57813133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1891" w14:textId="14DA6185" w:rsidR="00AB6004" w:rsidRPr="00C17F99" w:rsidRDefault="00385C31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</w:tr>
    </w:tbl>
    <w:p w14:paraId="76CB15F9" w14:textId="77777777" w:rsidR="00AB6004" w:rsidRDefault="00AB6004" w:rsidP="002B690E">
      <w:pPr>
        <w:jc w:val="both"/>
      </w:pPr>
    </w:p>
    <w:p w14:paraId="1501A60B" w14:textId="77777777" w:rsidR="00A24DAD" w:rsidRPr="00C17F99" w:rsidRDefault="00F238AA" w:rsidP="00A24DAD">
      <w:pPr>
        <w:pStyle w:val="Caption"/>
        <w:keepNext/>
        <w:rPr>
          <w:b w:val="0"/>
          <w:color w:val="auto"/>
        </w:rPr>
      </w:pPr>
      <w:r>
        <w:rPr>
          <w:b w:val="0"/>
          <w:color w:val="auto"/>
        </w:rPr>
        <w:t>SUPPLEMENTARY TABLE IV</w:t>
      </w:r>
      <w:r w:rsidRPr="00C17F99">
        <w:rPr>
          <w:b w:val="0"/>
          <w:color w:val="auto"/>
        </w:rPr>
        <w:br/>
      </w:r>
      <w:proofErr w:type="gramStart"/>
      <w:r>
        <w:rPr>
          <w:b w:val="0"/>
          <w:color w:val="auto"/>
        </w:rPr>
        <w:t xml:space="preserve">             </w:t>
      </w:r>
      <w:r w:rsidRPr="00C17F99">
        <w:rPr>
          <w:b w:val="0"/>
          <w:color w:val="auto"/>
        </w:rPr>
        <w:t>EVALUATION</w:t>
      </w:r>
      <w:proofErr w:type="gramEnd"/>
      <w:r w:rsidRPr="00C17F99">
        <w:rPr>
          <w:b w:val="0"/>
          <w:color w:val="auto"/>
        </w:rPr>
        <w:t xml:space="preserve"> METRICS OBTAINED FROM 10-FOLD CROSS VALIDATION </w:t>
      </w:r>
      <w:r>
        <w:rPr>
          <w:b w:val="0"/>
          <w:color w:val="auto"/>
        </w:rPr>
        <w:t xml:space="preserve">USING WINDOW SIZE 19 </w:t>
      </w:r>
      <w:r w:rsidR="00A24DAD">
        <w:rPr>
          <w:b w:val="0"/>
          <w:color w:val="auto"/>
        </w:rPr>
        <w:t>USING ALL THE 593 FEATURES</w:t>
      </w:r>
    </w:p>
    <w:p w14:paraId="729B1D4E" w14:textId="423F95D3" w:rsidR="00F238AA" w:rsidRPr="00C17F99" w:rsidRDefault="00F238AA" w:rsidP="00F238AA">
      <w:pPr>
        <w:pStyle w:val="Caption"/>
        <w:keepNext/>
        <w:rPr>
          <w:b w:val="0"/>
          <w:color w:val="auto"/>
        </w:rPr>
      </w:pPr>
    </w:p>
    <w:tbl>
      <w:tblPr>
        <w:tblW w:w="4856" w:type="dxa"/>
        <w:jc w:val="center"/>
        <w:tblInd w:w="97" w:type="dxa"/>
        <w:tblLook w:val="04A0" w:firstRow="1" w:lastRow="0" w:firstColumn="1" w:lastColumn="0" w:noHBand="0" w:noVBand="1"/>
      </w:tblPr>
      <w:tblGrid>
        <w:gridCol w:w="1256"/>
        <w:gridCol w:w="1200"/>
        <w:gridCol w:w="1200"/>
        <w:gridCol w:w="1200"/>
      </w:tblGrid>
      <w:tr w:rsidR="00F238AA" w:rsidRPr="00C17F99" w14:paraId="0C5ED2EE" w14:textId="77777777" w:rsidTr="00CB0AFE">
        <w:trPr>
          <w:trHeight w:val="330"/>
          <w:jc w:val="center"/>
        </w:trPr>
        <w:tc>
          <w:tcPr>
            <w:tcW w:w="12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03651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ric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9A5E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idues</w:t>
            </w:r>
          </w:p>
        </w:tc>
      </w:tr>
      <w:tr w:rsidR="00F238AA" w:rsidRPr="00C17F99" w14:paraId="7DD47007" w14:textId="77777777" w:rsidTr="00CB0AFE">
        <w:trPr>
          <w:trHeight w:val="330"/>
          <w:jc w:val="center"/>
        </w:trPr>
        <w:tc>
          <w:tcPr>
            <w:tcW w:w="12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EB294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5A180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54C9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8015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</w:t>
            </w:r>
          </w:p>
        </w:tc>
      </w:tr>
      <w:tr w:rsidR="00F238AA" w:rsidRPr="00C17F99" w14:paraId="41F8405F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CAE8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049E" w14:textId="1AF722F4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EF2C" w14:textId="2ED2AFDC" w:rsidR="00F238AA" w:rsidRPr="00C17F99" w:rsidRDefault="00A9732F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59A7" w14:textId="54A1234A" w:rsidR="00F238AA" w:rsidRPr="00C17F99" w:rsidRDefault="00EE3A49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</w:tr>
      <w:tr w:rsidR="00F238AA" w:rsidRPr="00C17F99" w14:paraId="7645AF92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5B25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417" w14:textId="4BF32265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44B1" w14:textId="389FF714" w:rsidR="00F238AA" w:rsidRPr="00C17F99" w:rsidRDefault="00A9732F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814" w14:textId="371EF53D" w:rsidR="00F238AA" w:rsidRPr="00C17F99" w:rsidRDefault="00EE3A49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</w:tr>
      <w:tr w:rsidR="00F238AA" w:rsidRPr="00C17F99" w14:paraId="03A626A4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8BE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4FA7" w14:textId="1D06A1D2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C9AF" w14:textId="1275DB31" w:rsidR="00F238AA" w:rsidRPr="00C17F99" w:rsidRDefault="00A9732F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F68B" w14:textId="4A36F421" w:rsidR="00F238AA" w:rsidRPr="00C17F99" w:rsidRDefault="00EE3A49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</w:tr>
      <w:tr w:rsidR="00F238AA" w:rsidRPr="00C17F99" w14:paraId="2BCE44C9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0386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EA05" w14:textId="5875242F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073" w14:textId="469CA385" w:rsidR="00F238AA" w:rsidRPr="00C17F99" w:rsidRDefault="00A9732F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56D" w14:textId="79E7438D" w:rsidR="00F238AA" w:rsidRPr="00C17F99" w:rsidRDefault="00EE3A49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</w:tr>
      <w:tr w:rsidR="00F238AA" w:rsidRPr="00C17F99" w14:paraId="05EB0558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92DC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F1-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D278" w14:textId="15FBF37E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298C" w14:textId="0BD0D2F6" w:rsidR="00F238AA" w:rsidRPr="00C17F99" w:rsidRDefault="00A9732F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58A" w14:textId="0A67C008" w:rsidR="00F238AA" w:rsidRPr="00C17F99" w:rsidRDefault="00EE3A49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</w:tr>
      <w:tr w:rsidR="00F238AA" w:rsidRPr="00C17F99" w14:paraId="17EE760A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C04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9E06" w14:textId="3DC7E758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2B58" w14:textId="11F47FE7" w:rsidR="00F238AA" w:rsidRPr="00C17F99" w:rsidRDefault="00A9732F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764F" w14:textId="5EC1B2F9" w:rsidR="00F238AA" w:rsidRPr="00C17F99" w:rsidRDefault="00EE3A49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</w:tr>
      <w:tr w:rsidR="00F238AA" w:rsidRPr="00C17F99" w14:paraId="1FB43314" w14:textId="77777777" w:rsidTr="00CB0AFE">
        <w:trPr>
          <w:trHeight w:val="330"/>
          <w:jc w:val="center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32E7B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FE25" w14:textId="65F25671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CD00" w14:textId="00585AD0" w:rsidR="00F238AA" w:rsidRPr="00C17F99" w:rsidRDefault="00A9732F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40B5" w14:textId="4F9BA4CA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 w:rsidR="00EE3A49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</w:tr>
    </w:tbl>
    <w:p w14:paraId="60AD4774" w14:textId="77777777" w:rsidR="00F238AA" w:rsidRDefault="00F238AA" w:rsidP="002B690E">
      <w:pPr>
        <w:jc w:val="both"/>
      </w:pPr>
    </w:p>
    <w:p w14:paraId="7B4BB628" w14:textId="77777777" w:rsidR="00A24DAD" w:rsidRPr="00C17F99" w:rsidRDefault="00F238AA" w:rsidP="00A24DAD">
      <w:pPr>
        <w:pStyle w:val="Caption"/>
        <w:keepNext/>
        <w:rPr>
          <w:b w:val="0"/>
          <w:color w:val="auto"/>
        </w:rPr>
      </w:pPr>
      <w:r>
        <w:rPr>
          <w:b w:val="0"/>
          <w:color w:val="auto"/>
        </w:rPr>
        <w:t>SUPPLEMENTARY TABLE III</w:t>
      </w:r>
      <w:r w:rsidRPr="00C17F99">
        <w:rPr>
          <w:b w:val="0"/>
          <w:color w:val="auto"/>
        </w:rPr>
        <w:br/>
      </w:r>
      <w:proofErr w:type="gramStart"/>
      <w:r>
        <w:rPr>
          <w:b w:val="0"/>
          <w:color w:val="auto"/>
        </w:rPr>
        <w:t xml:space="preserve">             </w:t>
      </w:r>
      <w:r w:rsidRPr="00C17F99">
        <w:rPr>
          <w:b w:val="0"/>
          <w:color w:val="auto"/>
        </w:rPr>
        <w:t>EVALUATION</w:t>
      </w:r>
      <w:proofErr w:type="gramEnd"/>
      <w:r w:rsidRPr="00C17F99">
        <w:rPr>
          <w:b w:val="0"/>
          <w:color w:val="auto"/>
        </w:rPr>
        <w:t xml:space="preserve"> METRICS OBTAINED FROM 10-FOLD CROSS VALIDATION </w:t>
      </w:r>
      <w:r w:rsidR="00CB0AFE">
        <w:rPr>
          <w:b w:val="0"/>
          <w:color w:val="auto"/>
        </w:rPr>
        <w:t>USING WINDOW SIZE 21</w:t>
      </w:r>
      <w:r>
        <w:rPr>
          <w:b w:val="0"/>
          <w:color w:val="auto"/>
        </w:rPr>
        <w:t xml:space="preserve"> </w:t>
      </w:r>
      <w:r w:rsidR="00A24DAD">
        <w:rPr>
          <w:b w:val="0"/>
          <w:color w:val="auto"/>
        </w:rPr>
        <w:t>USING ALL THE 593 FEATURES</w:t>
      </w:r>
    </w:p>
    <w:p w14:paraId="3F5500BB" w14:textId="099CF711" w:rsidR="00F238AA" w:rsidRPr="00C17F99" w:rsidRDefault="00F238AA" w:rsidP="00A24DAD">
      <w:pPr>
        <w:pStyle w:val="Caption"/>
        <w:keepNext/>
        <w:jc w:val="both"/>
        <w:rPr>
          <w:b w:val="0"/>
          <w:color w:val="auto"/>
        </w:rPr>
      </w:pPr>
      <w:bookmarkStart w:id="0" w:name="_GoBack"/>
      <w:bookmarkEnd w:id="0"/>
    </w:p>
    <w:tbl>
      <w:tblPr>
        <w:tblW w:w="4856" w:type="dxa"/>
        <w:jc w:val="center"/>
        <w:tblInd w:w="97" w:type="dxa"/>
        <w:tblLook w:val="04A0" w:firstRow="1" w:lastRow="0" w:firstColumn="1" w:lastColumn="0" w:noHBand="0" w:noVBand="1"/>
      </w:tblPr>
      <w:tblGrid>
        <w:gridCol w:w="1256"/>
        <w:gridCol w:w="1200"/>
        <w:gridCol w:w="1200"/>
        <w:gridCol w:w="1200"/>
      </w:tblGrid>
      <w:tr w:rsidR="00F238AA" w:rsidRPr="00C17F99" w14:paraId="341029DD" w14:textId="77777777" w:rsidTr="00CB0AFE">
        <w:trPr>
          <w:trHeight w:val="330"/>
          <w:jc w:val="center"/>
        </w:trPr>
        <w:tc>
          <w:tcPr>
            <w:tcW w:w="12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9D9EE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ric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4AB1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idues</w:t>
            </w:r>
          </w:p>
        </w:tc>
      </w:tr>
      <w:tr w:rsidR="00F238AA" w:rsidRPr="00C17F99" w14:paraId="664D5C89" w14:textId="77777777" w:rsidTr="00CB0AFE">
        <w:trPr>
          <w:trHeight w:val="330"/>
          <w:jc w:val="center"/>
        </w:trPr>
        <w:tc>
          <w:tcPr>
            <w:tcW w:w="12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2DAA6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0A91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24AF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1667" w14:textId="77777777" w:rsidR="00F238AA" w:rsidRPr="00C17F99" w:rsidRDefault="00F238AA" w:rsidP="00CB0AFE">
            <w:pPr>
              <w:contextualSpacing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</w:t>
            </w:r>
          </w:p>
        </w:tc>
      </w:tr>
      <w:tr w:rsidR="00F238AA" w:rsidRPr="00C17F99" w14:paraId="5C2A8168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DBFF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284" w14:textId="566AEADC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935E" w14:textId="2D4C3E9A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4694" w14:textId="4B76A600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="00CB0AF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F238AA" w:rsidRPr="00C17F99" w14:paraId="379D3EF4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48A6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E84A" w14:textId="6BAE13A9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2C83" w14:textId="1A84A53D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57F5" w14:textId="0A0651CE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="00CB0AFE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F238AA" w:rsidRPr="00C17F99" w14:paraId="015E581E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C8D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D2C1" w14:textId="2EE72123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587" w14:textId="354F32A8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B010" w14:textId="6C552F76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="00CB0AF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F238AA" w:rsidRPr="00C17F99" w14:paraId="749E9D9B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2595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7ED3" w14:textId="3AEFB628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4BF" w14:textId="6E6A223D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EB0" w14:textId="6EDEA907" w:rsidR="00F238AA" w:rsidRPr="00C17F99" w:rsidRDefault="005A321C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</w:tr>
      <w:tr w:rsidR="00F238AA" w:rsidRPr="00C17F99" w14:paraId="59DD174D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1F1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F1-Sco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6D21" w14:textId="66D5B683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55C5" w14:textId="53C530B5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24AF" w14:textId="74D0AE80" w:rsidR="00F238AA" w:rsidRPr="00C17F99" w:rsidRDefault="005A321C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</w:tr>
      <w:tr w:rsidR="00F238AA" w:rsidRPr="00C17F99" w14:paraId="5E351940" w14:textId="77777777" w:rsidTr="00CB0AFE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DAFD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29D" w14:textId="71D432F8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 w:rsidR="00CB0AFE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514" w14:textId="7D19CDA5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="00CB0AFE">
              <w:rPr>
                <w:rFonts w:eastAsia="Times New Roman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1E6" w14:textId="59F2CB95" w:rsidR="00F238AA" w:rsidRPr="00C17F99" w:rsidRDefault="005A321C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</w:tr>
      <w:tr w:rsidR="00F238AA" w:rsidRPr="00C17F99" w14:paraId="6C332A5C" w14:textId="77777777" w:rsidTr="00CB0AFE">
        <w:trPr>
          <w:trHeight w:val="330"/>
          <w:jc w:val="center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A077" w14:textId="77777777" w:rsidR="00F238AA" w:rsidRPr="00C17F99" w:rsidRDefault="00F238AA" w:rsidP="00CB0AFE">
            <w:pPr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C17F99">
              <w:rPr>
                <w:rFonts w:eastAsia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6C482" w14:textId="00CD1354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6973" w14:textId="6B3FBC55" w:rsidR="00F238AA" w:rsidRPr="00C17F99" w:rsidRDefault="00CB0AFE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196D" w14:textId="038C7EC1" w:rsidR="00F238AA" w:rsidRPr="00C17F99" w:rsidRDefault="00F238AA" w:rsidP="00CB0AFE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  <w:r w:rsidR="005A321C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</w:tbl>
    <w:p w14:paraId="5F183924" w14:textId="77777777" w:rsidR="00F238AA" w:rsidRPr="002B690E" w:rsidRDefault="00F238AA" w:rsidP="002B690E">
      <w:pPr>
        <w:jc w:val="both"/>
      </w:pPr>
    </w:p>
    <w:sectPr w:rsidR="00F238AA" w:rsidRPr="002B690E" w:rsidSect="00630A84">
      <w:headerReference w:type="default" r:id="rId9"/>
      <w:type w:val="continuous"/>
      <w:pgSz w:w="12240" w:h="15840" w:code="1"/>
      <w:pgMar w:top="1080" w:right="907" w:bottom="1440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D9125A" w14:textId="77777777" w:rsidR="00CB0AFE" w:rsidRDefault="00CB0AFE" w:rsidP="00C63F59">
      <w:r>
        <w:separator/>
      </w:r>
    </w:p>
  </w:endnote>
  <w:endnote w:type="continuationSeparator" w:id="0">
    <w:p w14:paraId="41B3B37A" w14:textId="77777777" w:rsidR="00CB0AFE" w:rsidRDefault="00CB0AFE" w:rsidP="00C63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957053" w14:textId="77777777" w:rsidR="00CB0AFE" w:rsidRDefault="00CB0AFE" w:rsidP="00C63F59">
      <w:r>
        <w:separator/>
      </w:r>
    </w:p>
  </w:footnote>
  <w:footnote w:type="continuationSeparator" w:id="0">
    <w:p w14:paraId="07F5FCB6" w14:textId="77777777" w:rsidR="00CB0AFE" w:rsidRDefault="00CB0AFE" w:rsidP="00C63F5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8625329"/>
      <w:docPartObj>
        <w:docPartGallery w:val="Page Numbers (Top of Page)"/>
        <w:docPartUnique/>
      </w:docPartObj>
    </w:sdtPr>
    <w:sdtContent>
      <w:p w14:paraId="60E3D021" w14:textId="77777777" w:rsidR="00CB0AFE" w:rsidRDefault="00CB0AF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4D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B45E74" w14:textId="77777777" w:rsidR="00CB0AFE" w:rsidRDefault="00CB0AF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36CE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D629B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648E1C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9D38DB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632C24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82268A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C0E77F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74639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1ACC4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29E8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A847A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584E33"/>
    <w:multiLevelType w:val="hybridMultilevel"/>
    <w:tmpl w:val="DA34B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B515603"/>
    <w:multiLevelType w:val="multilevel"/>
    <w:tmpl w:val="D884EE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1A137A5A"/>
    <w:multiLevelType w:val="hybridMultilevel"/>
    <w:tmpl w:val="3B48B6FA"/>
    <w:lvl w:ilvl="0" w:tplc="A686E79A">
      <w:start w:val="4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E177E97"/>
    <w:multiLevelType w:val="hybridMultilevel"/>
    <w:tmpl w:val="A6463BCE"/>
    <w:lvl w:ilvl="0" w:tplc="04140013">
      <w:start w:val="1"/>
      <w:numFmt w:val="upperRoman"/>
      <w:lvlText w:val="%1."/>
      <w:lvlJc w:val="right"/>
      <w:pPr>
        <w:ind w:left="936" w:hanging="360"/>
      </w:pPr>
    </w:lvl>
    <w:lvl w:ilvl="1" w:tplc="04140019" w:tentative="1">
      <w:start w:val="1"/>
      <w:numFmt w:val="lowerLetter"/>
      <w:lvlText w:val="%2."/>
      <w:lvlJc w:val="left"/>
      <w:pPr>
        <w:ind w:left="1656" w:hanging="360"/>
      </w:pPr>
    </w:lvl>
    <w:lvl w:ilvl="2" w:tplc="0414001B" w:tentative="1">
      <w:start w:val="1"/>
      <w:numFmt w:val="lowerRoman"/>
      <w:lvlText w:val="%3."/>
      <w:lvlJc w:val="right"/>
      <w:pPr>
        <w:ind w:left="2376" w:hanging="180"/>
      </w:pPr>
    </w:lvl>
    <w:lvl w:ilvl="3" w:tplc="0414000F" w:tentative="1">
      <w:start w:val="1"/>
      <w:numFmt w:val="decimal"/>
      <w:lvlText w:val="%4."/>
      <w:lvlJc w:val="left"/>
      <w:pPr>
        <w:ind w:left="3096" w:hanging="360"/>
      </w:pPr>
    </w:lvl>
    <w:lvl w:ilvl="4" w:tplc="04140019" w:tentative="1">
      <w:start w:val="1"/>
      <w:numFmt w:val="lowerLetter"/>
      <w:lvlText w:val="%5."/>
      <w:lvlJc w:val="left"/>
      <w:pPr>
        <w:ind w:left="3816" w:hanging="360"/>
      </w:pPr>
    </w:lvl>
    <w:lvl w:ilvl="5" w:tplc="0414001B" w:tentative="1">
      <w:start w:val="1"/>
      <w:numFmt w:val="lowerRoman"/>
      <w:lvlText w:val="%6."/>
      <w:lvlJc w:val="right"/>
      <w:pPr>
        <w:ind w:left="4536" w:hanging="180"/>
      </w:pPr>
    </w:lvl>
    <w:lvl w:ilvl="6" w:tplc="0414000F" w:tentative="1">
      <w:start w:val="1"/>
      <w:numFmt w:val="decimal"/>
      <w:lvlText w:val="%7."/>
      <w:lvlJc w:val="left"/>
      <w:pPr>
        <w:ind w:left="5256" w:hanging="360"/>
      </w:pPr>
    </w:lvl>
    <w:lvl w:ilvl="7" w:tplc="04140019" w:tentative="1">
      <w:start w:val="1"/>
      <w:numFmt w:val="lowerLetter"/>
      <w:lvlText w:val="%8."/>
      <w:lvlJc w:val="left"/>
      <w:pPr>
        <w:ind w:left="5976" w:hanging="360"/>
      </w:pPr>
    </w:lvl>
    <w:lvl w:ilvl="8" w:tplc="0414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5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9">
    <w:nsid w:val="4189603E"/>
    <w:multiLevelType w:val="multilevel"/>
    <w:tmpl w:val="0AB06E12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720"/>
        </w:tabs>
        <w:ind w:left="64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198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7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2">
    <w:nsid w:val="54366CFE"/>
    <w:multiLevelType w:val="multilevel"/>
    <w:tmpl w:val="2F8A48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17"/>
  </w:num>
  <w:num w:numId="2">
    <w:abstractNumId w:val="23"/>
  </w:num>
  <w:num w:numId="3">
    <w:abstractNumId w:val="16"/>
  </w:num>
  <w:num w:numId="4">
    <w:abstractNumId w:val="19"/>
  </w:num>
  <w:num w:numId="5">
    <w:abstractNumId w:val="19"/>
  </w:num>
  <w:num w:numId="6">
    <w:abstractNumId w:val="19"/>
  </w:num>
  <w:num w:numId="7">
    <w:abstractNumId w:val="19"/>
  </w:num>
  <w:num w:numId="8">
    <w:abstractNumId w:val="21"/>
  </w:num>
  <w:num w:numId="9">
    <w:abstractNumId w:val="24"/>
  </w:num>
  <w:num w:numId="10">
    <w:abstractNumId w:val="18"/>
  </w:num>
  <w:num w:numId="11">
    <w:abstractNumId w:val="15"/>
  </w:num>
  <w:num w:numId="12">
    <w:abstractNumId w:val="14"/>
  </w:num>
  <w:num w:numId="13">
    <w:abstractNumId w:val="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0"/>
  </w:num>
  <w:num w:numId="25">
    <w:abstractNumId w:val="22"/>
  </w:num>
  <w:num w:numId="26">
    <w:abstractNumId w:val="11"/>
  </w:num>
  <w:num w:numId="27">
    <w:abstractNumId w:val="12"/>
  </w:num>
  <w:num w:numId="28">
    <w:abstractNumId w:val="13"/>
  </w:num>
  <w:num w:numId="29">
    <w:abstractNumId w:val="19"/>
  </w:num>
  <w:num w:numId="3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oNotHyphenateCaps/>
  <w:characterSpacingControl w:val="doNotCompress"/>
  <w:doNotValidateAgainstSchema/>
  <w:doNotDemarcateInvalidXml/>
  <w:hdrShapeDefaults>
    <o:shapedefaults v:ext="edit" spidmax="2050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 ACM Trans Comp Biol Bioinf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ww2tzam059v9e5x5g5stwwxas5w2etzrvt&quot;&gt;rfphos&lt;record-ids&gt;&lt;item&gt;7&lt;/item&gt;&lt;item&gt;11&lt;/item&gt;&lt;item&gt;14&lt;/item&gt;&lt;item&gt;20&lt;/item&gt;&lt;item&gt;44&lt;/item&gt;&lt;item&gt;45&lt;/item&gt;&lt;/record-ids&gt;&lt;/item&gt;&lt;/Libraries&gt;"/>
  </w:docVars>
  <w:rsids>
    <w:rsidRoot w:val="009303D9"/>
    <w:rsid w:val="00001754"/>
    <w:rsid w:val="00003620"/>
    <w:rsid w:val="00013BC4"/>
    <w:rsid w:val="00021298"/>
    <w:rsid w:val="000327E4"/>
    <w:rsid w:val="0004781E"/>
    <w:rsid w:val="00057B16"/>
    <w:rsid w:val="00062515"/>
    <w:rsid w:val="00067532"/>
    <w:rsid w:val="00077ED5"/>
    <w:rsid w:val="0008081D"/>
    <w:rsid w:val="00087F8D"/>
    <w:rsid w:val="00091EB6"/>
    <w:rsid w:val="000A4FC4"/>
    <w:rsid w:val="000A6661"/>
    <w:rsid w:val="000A7FD0"/>
    <w:rsid w:val="000B3B8D"/>
    <w:rsid w:val="000C132D"/>
    <w:rsid w:val="000C15E9"/>
    <w:rsid w:val="000C1E68"/>
    <w:rsid w:val="000C3895"/>
    <w:rsid w:val="000D2EAB"/>
    <w:rsid w:val="000D3B94"/>
    <w:rsid w:val="000D4460"/>
    <w:rsid w:val="000E2BB6"/>
    <w:rsid w:val="000F0072"/>
    <w:rsid w:val="000F487D"/>
    <w:rsid w:val="001122BA"/>
    <w:rsid w:val="00112A3B"/>
    <w:rsid w:val="00116472"/>
    <w:rsid w:val="00116595"/>
    <w:rsid w:val="00124482"/>
    <w:rsid w:val="001275F1"/>
    <w:rsid w:val="00130398"/>
    <w:rsid w:val="00133A8C"/>
    <w:rsid w:val="001368EA"/>
    <w:rsid w:val="00142C13"/>
    <w:rsid w:val="00150271"/>
    <w:rsid w:val="00155BAD"/>
    <w:rsid w:val="00155F1D"/>
    <w:rsid w:val="00156994"/>
    <w:rsid w:val="00157548"/>
    <w:rsid w:val="00160653"/>
    <w:rsid w:val="0016561C"/>
    <w:rsid w:val="00171704"/>
    <w:rsid w:val="001756BE"/>
    <w:rsid w:val="00176B82"/>
    <w:rsid w:val="00191B31"/>
    <w:rsid w:val="001A2EFD"/>
    <w:rsid w:val="001A5706"/>
    <w:rsid w:val="001B2521"/>
    <w:rsid w:val="001B39F1"/>
    <w:rsid w:val="001B67DC"/>
    <w:rsid w:val="001C1558"/>
    <w:rsid w:val="001C1923"/>
    <w:rsid w:val="001C2334"/>
    <w:rsid w:val="001C55C3"/>
    <w:rsid w:val="001C7F34"/>
    <w:rsid w:val="001E41B7"/>
    <w:rsid w:val="001E62C4"/>
    <w:rsid w:val="001E7F32"/>
    <w:rsid w:val="00201EBC"/>
    <w:rsid w:val="002020ED"/>
    <w:rsid w:val="002108E8"/>
    <w:rsid w:val="002120E1"/>
    <w:rsid w:val="00223C0F"/>
    <w:rsid w:val="0022489B"/>
    <w:rsid w:val="002254A9"/>
    <w:rsid w:val="00226D39"/>
    <w:rsid w:val="0023107F"/>
    <w:rsid w:val="00237B0D"/>
    <w:rsid w:val="00247E4C"/>
    <w:rsid w:val="00255675"/>
    <w:rsid w:val="00266384"/>
    <w:rsid w:val="00267BB4"/>
    <w:rsid w:val="00270EF6"/>
    <w:rsid w:val="00273818"/>
    <w:rsid w:val="002806F5"/>
    <w:rsid w:val="00296ED2"/>
    <w:rsid w:val="002A045A"/>
    <w:rsid w:val="002A3B11"/>
    <w:rsid w:val="002B690E"/>
    <w:rsid w:val="002D4ACC"/>
    <w:rsid w:val="002E0060"/>
    <w:rsid w:val="002E2566"/>
    <w:rsid w:val="002F0495"/>
    <w:rsid w:val="002F6B34"/>
    <w:rsid w:val="00312E19"/>
    <w:rsid w:val="003177E0"/>
    <w:rsid w:val="00317EEC"/>
    <w:rsid w:val="00317F41"/>
    <w:rsid w:val="0032097D"/>
    <w:rsid w:val="00322316"/>
    <w:rsid w:val="00326D76"/>
    <w:rsid w:val="003271A3"/>
    <w:rsid w:val="00336E76"/>
    <w:rsid w:val="003371A8"/>
    <w:rsid w:val="00342390"/>
    <w:rsid w:val="0034437F"/>
    <w:rsid w:val="003503FD"/>
    <w:rsid w:val="00352693"/>
    <w:rsid w:val="00357FC3"/>
    <w:rsid w:val="00360C36"/>
    <w:rsid w:val="00362901"/>
    <w:rsid w:val="00385269"/>
    <w:rsid w:val="00385C31"/>
    <w:rsid w:val="0038624B"/>
    <w:rsid w:val="00387021"/>
    <w:rsid w:val="00391B2C"/>
    <w:rsid w:val="003927A2"/>
    <w:rsid w:val="003939B9"/>
    <w:rsid w:val="003A19E2"/>
    <w:rsid w:val="003B38D1"/>
    <w:rsid w:val="003B3970"/>
    <w:rsid w:val="003C49D6"/>
    <w:rsid w:val="003C76C0"/>
    <w:rsid w:val="003D4CBA"/>
    <w:rsid w:val="003D5E36"/>
    <w:rsid w:val="003D71C6"/>
    <w:rsid w:val="003E6DB2"/>
    <w:rsid w:val="003E7AB5"/>
    <w:rsid w:val="003F4ACB"/>
    <w:rsid w:val="003F5981"/>
    <w:rsid w:val="003F6C9A"/>
    <w:rsid w:val="00401689"/>
    <w:rsid w:val="00402746"/>
    <w:rsid w:val="004058DB"/>
    <w:rsid w:val="00415AB4"/>
    <w:rsid w:val="00415CFB"/>
    <w:rsid w:val="004164FC"/>
    <w:rsid w:val="004243D1"/>
    <w:rsid w:val="00425369"/>
    <w:rsid w:val="00430162"/>
    <w:rsid w:val="004304C1"/>
    <w:rsid w:val="004351D0"/>
    <w:rsid w:val="00440F42"/>
    <w:rsid w:val="004451FE"/>
    <w:rsid w:val="0046166A"/>
    <w:rsid w:val="004634C9"/>
    <w:rsid w:val="00475826"/>
    <w:rsid w:val="00477772"/>
    <w:rsid w:val="0048061A"/>
    <w:rsid w:val="0048209F"/>
    <w:rsid w:val="00486BE9"/>
    <w:rsid w:val="00487C8D"/>
    <w:rsid w:val="00495E3A"/>
    <w:rsid w:val="004A11B6"/>
    <w:rsid w:val="004B424B"/>
    <w:rsid w:val="004B513C"/>
    <w:rsid w:val="004C0D29"/>
    <w:rsid w:val="004C65B6"/>
    <w:rsid w:val="004D37D8"/>
    <w:rsid w:val="004D45EF"/>
    <w:rsid w:val="004D72B5"/>
    <w:rsid w:val="004E2EA4"/>
    <w:rsid w:val="004F008C"/>
    <w:rsid w:val="004F2CB1"/>
    <w:rsid w:val="004F4030"/>
    <w:rsid w:val="004F56CC"/>
    <w:rsid w:val="004F6DC4"/>
    <w:rsid w:val="00500F2D"/>
    <w:rsid w:val="0050271D"/>
    <w:rsid w:val="00510C6F"/>
    <w:rsid w:val="00513B92"/>
    <w:rsid w:val="00517224"/>
    <w:rsid w:val="005239E4"/>
    <w:rsid w:val="00525E3A"/>
    <w:rsid w:val="0052602D"/>
    <w:rsid w:val="00530E80"/>
    <w:rsid w:val="0053168D"/>
    <w:rsid w:val="00550D10"/>
    <w:rsid w:val="00551205"/>
    <w:rsid w:val="00551791"/>
    <w:rsid w:val="00551A54"/>
    <w:rsid w:val="00551B7F"/>
    <w:rsid w:val="005539DF"/>
    <w:rsid w:val="00560958"/>
    <w:rsid w:val="00564458"/>
    <w:rsid w:val="005671EF"/>
    <w:rsid w:val="00570088"/>
    <w:rsid w:val="00575BCA"/>
    <w:rsid w:val="00580E22"/>
    <w:rsid w:val="005820B7"/>
    <w:rsid w:val="00592743"/>
    <w:rsid w:val="00595CBB"/>
    <w:rsid w:val="00595E7D"/>
    <w:rsid w:val="005A321C"/>
    <w:rsid w:val="005A6A6F"/>
    <w:rsid w:val="005A7555"/>
    <w:rsid w:val="005B0344"/>
    <w:rsid w:val="005B0CEA"/>
    <w:rsid w:val="005B1729"/>
    <w:rsid w:val="005B18EC"/>
    <w:rsid w:val="005B520E"/>
    <w:rsid w:val="005D3404"/>
    <w:rsid w:val="005D4B04"/>
    <w:rsid w:val="005D78BE"/>
    <w:rsid w:val="005E2800"/>
    <w:rsid w:val="005E58F1"/>
    <w:rsid w:val="005F0B9F"/>
    <w:rsid w:val="005F34E6"/>
    <w:rsid w:val="005F5729"/>
    <w:rsid w:val="005F770E"/>
    <w:rsid w:val="00605093"/>
    <w:rsid w:val="0060649E"/>
    <w:rsid w:val="00612434"/>
    <w:rsid w:val="00621569"/>
    <w:rsid w:val="00627164"/>
    <w:rsid w:val="00630A84"/>
    <w:rsid w:val="00640F57"/>
    <w:rsid w:val="006445EB"/>
    <w:rsid w:val="00651A08"/>
    <w:rsid w:val="00654862"/>
    <w:rsid w:val="00656643"/>
    <w:rsid w:val="0066360E"/>
    <w:rsid w:val="00663C2E"/>
    <w:rsid w:val="00670434"/>
    <w:rsid w:val="00677EBC"/>
    <w:rsid w:val="00680C52"/>
    <w:rsid w:val="00683F97"/>
    <w:rsid w:val="00684D61"/>
    <w:rsid w:val="00686D15"/>
    <w:rsid w:val="00687787"/>
    <w:rsid w:val="00691BD9"/>
    <w:rsid w:val="006937D8"/>
    <w:rsid w:val="00697252"/>
    <w:rsid w:val="006A6A91"/>
    <w:rsid w:val="006B042F"/>
    <w:rsid w:val="006B3887"/>
    <w:rsid w:val="006B68E9"/>
    <w:rsid w:val="006B6B66"/>
    <w:rsid w:val="006C0640"/>
    <w:rsid w:val="006C28C8"/>
    <w:rsid w:val="006C2E5F"/>
    <w:rsid w:val="006C468D"/>
    <w:rsid w:val="006D021B"/>
    <w:rsid w:val="006D1EF1"/>
    <w:rsid w:val="006D2BED"/>
    <w:rsid w:val="006D3379"/>
    <w:rsid w:val="006D40BE"/>
    <w:rsid w:val="006D4C3B"/>
    <w:rsid w:val="006D4F47"/>
    <w:rsid w:val="006E1597"/>
    <w:rsid w:val="006E1981"/>
    <w:rsid w:val="006E245B"/>
    <w:rsid w:val="00703826"/>
    <w:rsid w:val="00711353"/>
    <w:rsid w:val="00720B8B"/>
    <w:rsid w:val="007214DE"/>
    <w:rsid w:val="00722A55"/>
    <w:rsid w:val="007241F4"/>
    <w:rsid w:val="00730069"/>
    <w:rsid w:val="00734F72"/>
    <w:rsid w:val="007356F5"/>
    <w:rsid w:val="007368CD"/>
    <w:rsid w:val="00740BE4"/>
    <w:rsid w:val="00740EEA"/>
    <w:rsid w:val="007432C3"/>
    <w:rsid w:val="00756DAA"/>
    <w:rsid w:val="00760387"/>
    <w:rsid w:val="00761693"/>
    <w:rsid w:val="00773171"/>
    <w:rsid w:val="007742DB"/>
    <w:rsid w:val="00774852"/>
    <w:rsid w:val="007749AC"/>
    <w:rsid w:val="00774F60"/>
    <w:rsid w:val="007770FE"/>
    <w:rsid w:val="00786DCF"/>
    <w:rsid w:val="00787172"/>
    <w:rsid w:val="00787D46"/>
    <w:rsid w:val="007946F6"/>
    <w:rsid w:val="00794804"/>
    <w:rsid w:val="00797CFB"/>
    <w:rsid w:val="007B07E1"/>
    <w:rsid w:val="007B315C"/>
    <w:rsid w:val="007B33F1"/>
    <w:rsid w:val="007B6EE2"/>
    <w:rsid w:val="007B778B"/>
    <w:rsid w:val="007C0308"/>
    <w:rsid w:val="007C187B"/>
    <w:rsid w:val="007C1B18"/>
    <w:rsid w:val="007C2FF2"/>
    <w:rsid w:val="007C618A"/>
    <w:rsid w:val="007D3003"/>
    <w:rsid w:val="007D5BC9"/>
    <w:rsid w:val="007D6FB8"/>
    <w:rsid w:val="007E0834"/>
    <w:rsid w:val="007E30E4"/>
    <w:rsid w:val="007E5377"/>
    <w:rsid w:val="007E743A"/>
    <w:rsid w:val="007F1F99"/>
    <w:rsid w:val="007F768F"/>
    <w:rsid w:val="008040C6"/>
    <w:rsid w:val="0080791D"/>
    <w:rsid w:val="008106D9"/>
    <w:rsid w:val="0081235F"/>
    <w:rsid w:val="00820E48"/>
    <w:rsid w:val="00822CFC"/>
    <w:rsid w:val="00823518"/>
    <w:rsid w:val="0083019C"/>
    <w:rsid w:val="00830D43"/>
    <w:rsid w:val="008316E0"/>
    <w:rsid w:val="00840BCD"/>
    <w:rsid w:val="0085047A"/>
    <w:rsid w:val="00854AAA"/>
    <w:rsid w:val="008565EF"/>
    <w:rsid w:val="008630CF"/>
    <w:rsid w:val="00873603"/>
    <w:rsid w:val="008776A4"/>
    <w:rsid w:val="00880B77"/>
    <w:rsid w:val="00886584"/>
    <w:rsid w:val="00895C1B"/>
    <w:rsid w:val="00897703"/>
    <w:rsid w:val="008A26C3"/>
    <w:rsid w:val="008A2C7D"/>
    <w:rsid w:val="008B02B0"/>
    <w:rsid w:val="008C1445"/>
    <w:rsid w:val="008C17A9"/>
    <w:rsid w:val="008C3956"/>
    <w:rsid w:val="008C4B23"/>
    <w:rsid w:val="008D1448"/>
    <w:rsid w:val="008D541A"/>
    <w:rsid w:val="008E2388"/>
    <w:rsid w:val="008E2539"/>
    <w:rsid w:val="008E2DF4"/>
    <w:rsid w:val="008E30EA"/>
    <w:rsid w:val="008E622D"/>
    <w:rsid w:val="008F0B4D"/>
    <w:rsid w:val="008F1A8D"/>
    <w:rsid w:val="008F2A4A"/>
    <w:rsid w:val="00900007"/>
    <w:rsid w:val="0091187C"/>
    <w:rsid w:val="00911B15"/>
    <w:rsid w:val="00915AD9"/>
    <w:rsid w:val="00916F90"/>
    <w:rsid w:val="0092379E"/>
    <w:rsid w:val="009303D9"/>
    <w:rsid w:val="00933C64"/>
    <w:rsid w:val="009365BA"/>
    <w:rsid w:val="00936BE8"/>
    <w:rsid w:val="00941C15"/>
    <w:rsid w:val="00951479"/>
    <w:rsid w:val="00954198"/>
    <w:rsid w:val="00954487"/>
    <w:rsid w:val="00960387"/>
    <w:rsid w:val="0096682F"/>
    <w:rsid w:val="00972203"/>
    <w:rsid w:val="00982136"/>
    <w:rsid w:val="009838A3"/>
    <w:rsid w:val="00985CA7"/>
    <w:rsid w:val="009937E6"/>
    <w:rsid w:val="00994EAC"/>
    <w:rsid w:val="00995374"/>
    <w:rsid w:val="009A1D83"/>
    <w:rsid w:val="009A4103"/>
    <w:rsid w:val="009A4341"/>
    <w:rsid w:val="009A4CD1"/>
    <w:rsid w:val="009A5619"/>
    <w:rsid w:val="009B0C47"/>
    <w:rsid w:val="009B28D2"/>
    <w:rsid w:val="009B622F"/>
    <w:rsid w:val="009B6A26"/>
    <w:rsid w:val="009B7C1B"/>
    <w:rsid w:val="009C3CC6"/>
    <w:rsid w:val="009D32BB"/>
    <w:rsid w:val="009D6FA0"/>
    <w:rsid w:val="009E1DCB"/>
    <w:rsid w:val="009E5947"/>
    <w:rsid w:val="009F0FD8"/>
    <w:rsid w:val="009F1017"/>
    <w:rsid w:val="009F4819"/>
    <w:rsid w:val="009F5A41"/>
    <w:rsid w:val="00A0089C"/>
    <w:rsid w:val="00A04BDA"/>
    <w:rsid w:val="00A054D0"/>
    <w:rsid w:val="00A059B3"/>
    <w:rsid w:val="00A05E88"/>
    <w:rsid w:val="00A07F98"/>
    <w:rsid w:val="00A10E79"/>
    <w:rsid w:val="00A20B4C"/>
    <w:rsid w:val="00A24DAD"/>
    <w:rsid w:val="00A255DB"/>
    <w:rsid w:val="00A26ACF"/>
    <w:rsid w:val="00A310A6"/>
    <w:rsid w:val="00A323F9"/>
    <w:rsid w:val="00A45CEC"/>
    <w:rsid w:val="00A4655C"/>
    <w:rsid w:val="00A474ED"/>
    <w:rsid w:val="00A52231"/>
    <w:rsid w:val="00A53705"/>
    <w:rsid w:val="00A551DC"/>
    <w:rsid w:val="00A63481"/>
    <w:rsid w:val="00A72DD4"/>
    <w:rsid w:val="00A94653"/>
    <w:rsid w:val="00A95DE7"/>
    <w:rsid w:val="00A9711A"/>
    <w:rsid w:val="00A9732F"/>
    <w:rsid w:val="00A97BD7"/>
    <w:rsid w:val="00AA51EF"/>
    <w:rsid w:val="00AA5BC1"/>
    <w:rsid w:val="00AB0314"/>
    <w:rsid w:val="00AB395B"/>
    <w:rsid w:val="00AB49FC"/>
    <w:rsid w:val="00AB6004"/>
    <w:rsid w:val="00AD67D0"/>
    <w:rsid w:val="00AD71DA"/>
    <w:rsid w:val="00AE3409"/>
    <w:rsid w:val="00AF04A4"/>
    <w:rsid w:val="00AF0D14"/>
    <w:rsid w:val="00AF139A"/>
    <w:rsid w:val="00AF5018"/>
    <w:rsid w:val="00B03E68"/>
    <w:rsid w:val="00B103CA"/>
    <w:rsid w:val="00B11A60"/>
    <w:rsid w:val="00B12982"/>
    <w:rsid w:val="00B161D6"/>
    <w:rsid w:val="00B21DCF"/>
    <w:rsid w:val="00B2254F"/>
    <w:rsid w:val="00B22613"/>
    <w:rsid w:val="00B236AE"/>
    <w:rsid w:val="00B30587"/>
    <w:rsid w:val="00B31DBA"/>
    <w:rsid w:val="00B32262"/>
    <w:rsid w:val="00B34A99"/>
    <w:rsid w:val="00B50063"/>
    <w:rsid w:val="00B50F70"/>
    <w:rsid w:val="00B5209C"/>
    <w:rsid w:val="00B55BC4"/>
    <w:rsid w:val="00B5607D"/>
    <w:rsid w:val="00B56C8B"/>
    <w:rsid w:val="00B645AC"/>
    <w:rsid w:val="00B66DB8"/>
    <w:rsid w:val="00B715B3"/>
    <w:rsid w:val="00B86C46"/>
    <w:rsid w:val="00B9625B"/>
    <w:rsid w:val="00B974FA"/>
    <w:rsid w:val="00BA1025"/>
    <w:rsid w:val="00BA2A19"/>
    <w:rsid w:val="00BB6A3F"/>
    <w:rsid w:val="00BC01F5"/>
    <w:rsid w:val="00BC267F"/>
    <w:rsid w:val="00BC2706"/>
    <w:rsid w:val="00BC2D00"/>
    <w:rsid w:val="00BC3420"/>
    <w:rsid w:val="00BC38B6"/>
    <w:rsid w:val="00BC5D71"/>
    <w:rsid w:val="00BD264E"/>
    <w:rsid w:val="00BD450A"/>
    <w:rsid w:val="00BE041C"/>
    <w:rsid w:val="00BE7B74"/>
    <w:rsid w:val="00BE7D3C"/>
    <w:rsid w:val="00BF2D46"/>
    <w:rsid w:val="00BF4C65"/>
    <w:rsid w:val="00BF5FF6"/>
    <w:rsid w:val="00BF7CB9"/>
    <w:rsid w:val="00C0207F"/>
    <w:rsid w:val="00C02150"/>
    <w:rsid w:val="00C16117"/>
    <w:rsid w:val="00C17F99"/>
    <w:rsid w:val="00C222AE"/>
    <w:rsid w:val="00C24C1A"/>
    <w:rsid w:val="00C32BA2"/>
    <w:rsid w:val="00C5025F"/>
    <w:rsid w:val="00C55622"/>
    <w:rsid w:val="00C55623"/>
    <w:rsid w:val="00C602CA"/>
    <w:rsid w:val="00C63F59"/>
    <w:rsid w:val="00C70FD2"/>
    <w:rsid w:val="00C7170D"/>
    <w:rsid w:val="00C84A32"/>
    <w:rsid w:val="00C852C3"/>
    <w:rsid w:val="00C856A6"/>
    <w:rsid w:val="00C87D99"/>
    <w:rsid w:val="00C90598"/>
    <w:rsid w:val="00C919A4"/>
    <w:rsid w:val="00CA317B"/>
    <w:rsid w:val="00CB0AFE"/>
    <w:rsid w:val="00CB14FE"/>
    <w:rsid w:val="00CB346D"/>
    <w:rsid w:val="00CC393F"/>
    <w:rsid w:val="00CC474B"/>
    <w:rsid w:val="00CD6458"/>
    <w:rsid w:val="00CD69A5"/>
    <w:rsid w:val="00CF421A"/>
    <w:rsid w:val="00D00DE2"/>
    <w:rsid w:val="00D045D2"/>
    <w:rsid w:val="00D07754"/>
    <w:rsid w:val="00D112DA"/>
    <w:rsid w:val="00D12E5D"/>
    <w:rsid w:val="00D20AA4"/>
    <w:rsid w:val="00D20B2E"/>
    <w:rsid w:val="00D21AB7"/>
    <w:rsid w:val="00D31BB7"/>
    <w:rsid w:val="00D32313"/>
    <w:rsid w:val="00D32EB0"/>
    <w:rsid w:val="00D355BC"/>
    <w:rsid w:val="00D36F96"/>
    <w:rsid w:val="00D41D3D"/>
    <w:rsid w:val="00D4617F"/>
    <w:rsid w:val="00D51296"/>
    <w:rsid w:val="00D632BE"/>
    <w:rsid w:val="00D70172"/>
    <w:rsid w:val="00D70E23"/>
    <w:rsid w:val="00D70E64"/>
    <w:rsid w:val="00D73128"/>
    <w:rsid w:val="00D7536F"/>
    <w:rsid w:val="00D90149"/>
    <w:rsid w:val="00D9309B"/>
    <w:rsid w:val="00DA2FBF"/>
    <w:rsid w:val="00DB1540"/>
    <w:rsid w:val="00DB474F"/>
    <w:rsid w:val="00DB48C2"/>
    <w:rsid w:val="00DB5956"/>
    <w:rsid w:val="00DB625C"/>
    <w:rsid w:val="00DC3CA3"/>
    <w:rsid w:val="00DD331E"/>
    <w:rsid w:val="00DD395F"/>
    <w:rsid w:val="00DD3C8F"/>
    <w:rsid w:val="00DD6256"/>
    <w:rsid w:val="00DE0494"/>
    <w:rsid w:val="00DE7DDB"/>
    <w:rsid w:val="00DF1C12"/>
    <w:rsid w:val="00DF24A8"/>
    <w:rsid w:val="00DF415F"/>
    <w:rsid w:val="00DF458C"/>
    <w:rsid w:val="00E1398A"/>
    <w:rsid w:val="00E21DF1"/>
    <w:rsid w:val="00E22099"/>
    <w:rsid w:val="00E2238A"/>
    <w:rsid w:val="00E278F3"/>
    <w:rsid w:val="00E27A51"/>
    <w:rsid w:val="00E311A0"/>
    <w:rsid w:val="00E312DA"/>
    <w:rsid w:val="00E33D32"/>
    <w:rsid w:val="00E3739C"/>
    <w:rsid w:val="00E37BA5"/>
    <w:rsid w:val="00E44B9F"/>
    <w:rsid w:val="00E45F1E"/>
    <w:rsid w:val="00E464FE"/>
    <w:rsid w:val="00E61C99"/>
    <w:rsid w:val="00E61E12"/>
    <w:rsid w:val="00E630F4"/>
    <w:rsid w:val="00E646BB"/>
    <w:rsid w:val="00E66765"/>
    <w:rsid w:val="00E66F3E"/>
    <w:rsid w:val="00E75386"/>
    <w:rsid w:val="00E7596C"/>
    <w:rsid w:val="00E75D5F"/>
    <w:rsid w:val="00E75F3D"/>
    <w:rsid w:val="00E81287"/>
    <w:rsid w:val="00E839C8"/>
    <w:rsid w:val="00E878F2"/>
    <w:rsid w:val="00EA1814"/>
    <w:rsid w:val="00EA22F4"/>
    <w:rsid w:val="00EA7B7E"/>
    <w:rsid w:val="00EB00AB"/>
    <w:rsid w:val="00EB4137"/>
    <w:rsid w:val="00EB49A2"/>
    <w:rsid w:val="00EC1206"/>
    <w:rsid w:val="00EC19F8"/>
    <w:rsid w:val="00EC1F8F"/>
    <w:rsid w:val="00EC25EC"/>
    <w:rsid w:val="00ED0149"/>
    <w:rsid w:val="00ED25CC"/>
    <w:rsid w:val="00ED2E44"/>
    <w:rsid w:val="00EE1230"/>
    <w:rsid w:val="00EE272D"/>
    <w:rsid w:val="00EE3A49"/>
    <w:rsid w:val="00EE40B1"/>
    <w:rsid w:val="00EE6196"/>
    <w:rsid w:val="00EE63DC"/>
    <w:rsid w:val="00EF17C7"/>
    <w:rsid w:val="00EF34B5"/>
    <w:rsid w:val="00EF4989"/>
    <w:rsid w:val="00EF5874"/>
    <w:rsid w:val="00F03103"/>
    <w:rsid w:val="00F04258"/>
    <w:rsid w:val="00F055A7"/>
    <w:rsid w:val="00F10580"/>
    <w:rsid w:val="00F16135"/>
    <w:rsid w:val="00F20A18"/>
    <w:rsid w:val="00F2276E"/>
    <w:rsid w:val="00F23229"/>
    <w:rsid w:val="00F238AA"/>
    <w:rsid w:val="00F263DE"/>
    <w:rsid w:val="00F271DE"/>
    <w:rsid w:val="00F2730F"/>
    <w:rsid w:val="00F32DD7"/>
    <w:rsid w:val="00F53FEB"/>
    <w:rsid w:val="00F5778D"/>
    <w:rsid w:val="00F60F88"/>
    <w:rsid w:val="00F6139D"/>
    <w:rsid w:val="00F62751"/>
    <w:rsid w:val="00F627DA"/>
    <w:rsid w:val="00F6580B"/>
    <w:rsid w:val="00F65FB4"/>
    <w:rsid w:val="00F666E3"/>
    <w:rsid w:val="00F72346"/>
    <w:rsid w:val="00F7288F"/>
    <w:rsid w:val="00F768AB"/>
    <w:rsid w:val="00F82B82"/>
    <w:rsid w:val="00F87911"/>
    <w:rsid w:val="00F90333"/>
    <w:rsid w:val="00F90936"/>
    <w:rsid w:val="00F9441B"/>
    <w:rsid w:val="00F972B5"/>
    <w:rsid w:val="00FA2E7F"/>
    <w:rsid w:val="00FA47AD"/>
    <w:rsid w:val="00FA4C32"/>
    <w:rsid w:val="00FA6BFB"/>
    <w:rsid w:val="00FA7F32"/>
    <w:rsid w:val="00FB2141"/>
    <w:rsid w:val="00FC6873"/>
    <w:rsid w:val="00FE7114"/>
    <w:rsid w:val="00FF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enu v:ext="edit" fillcolor="none" strokecolor="none"/>
    </o:shapedefaults>
    <o:shapelayout v:ext="edit">
      <o:idmap v:ext="edit" data="1"/>
    </o:shapelayout>
  </w:shapeDefaults>
  <w:decimalSymbol w:val="."/>
  <w:listSeparator w:val=","/>
  <w14:docId w14:val="58B8B6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5CC"/>
    <w:pPr>
      <w:jc w:val="center"/>
    </w:pPr>
  </w:style>
  <w:style w:type="paragraph" w:styleId="Heading1">
    <w:name w:val="heading 1"/>
    <w:basedOn w:val="Normal"/>
    <w:next w:val="Normal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ind w:firstLine="0"/>
      <w:outlineLvl w:val="0"/>
    </w:pPr>
    <w:rPr>
      <w:smallCaps/>
      <w:noProof/>
    </w:rPr>
  </w:style>
  <w:style w:type="paragraph" w:styleId="Heading2">
    <w:name w:val="heading 2"/>
    <w:basedOn w:val="Normal"/>
    <w:next w:val="Normal"/>
    <w:qFormat/>
    <w:rsid w:val="00ED0149"/>
    <w:pPr>
      <w:keepNext/>
      <w:keepLines/>
      <w:numPr>
        <w:ilvl w:val="1"/>
        <w:numId w:val="4"/>
      </w:numPr>
      <w:tabs>
        <w:tab w:val="num" w:pos="288"/>
      </w:tabs>
      <w:spacing w:before="120" w:after="60"/>
      <w:jc w:val="left"/>
      <w:outlineLvl w:val="1"/>
    </w:pPr>
    <w:rPr>
      <w:i/>
      <w:iCs/>
      <w:noProof/>
    </w:rPr>
  </w:style>
  <w:style w:type="paragraph" w:styleId="Heading3">
    <w:name w:val="heading 3"/>
    <w:basedOn w:val="Normal"/>
    <w:next w:val="Normal"/>
    <w:link w:val="Heading3Char"/>
    <w:qFormat/>
    <w:rsid w:val="00794804"/>
    <w:pPr>
      <w:numPr>
        <w:ilvl w:val="2"/>
        <w:numId w:val="4"/>
      </w:numPr>
      <w:tabs>
        <w:tab w:val="num" w:pos="180"/>
        <w:tab w:val="num" w:pos="540"/>
      </w:tabs>
      <w:spacing w:line="240" w:lineRule="exact"/>
      <w:ind w:firstLine="288"/>
      <w:jc w:val="both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qFormat/>
    <w:rsid w:val="00794804"/>
    <w:pPr>
      <w:numPr>
        <w:ilvl w:val="3"/>
        <w:numId w:val="4"/>
      </w:numPr>
      <w:tabs>
        <w:tab w:val="left" w:pos="720"/>
      </w:tabs>
      <w:spacing w:before="40" w:after="40"/>
      <w:ind w:firstLine="504"/>
      <w:jc w:val="both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qFormat/>
    <w:rsid w:val="00ED25CC"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</w:rPr>
  </w:style>
  <w:style w:type="paragraph" w:customStyle="1" w:styleId="Affiliation">
    <w:name w:val="Affiliation"/>
    <w:rsid w:val="00ED25CC"/>
    <w:pPr>
      <w:jc w:val="center"/>
    </w:pPr>
  </w:style>
  <w:style w:type="paragraph" w:customStyle="1" w:styleId="Author">
    <w:name w:val="Author"/>
    <w:rsid w:val="00ED25CC"/>
    <w:pPr>
      <w:spacing w:before="360" w:after="40"/>
      <w:jc w:val="center"/>
    </w:pPr>
    <w:rPr>
      <w:noProof/>
      <w:sz w:val="22"/>
      <w:szCs w:val="22"/>
    </w:rPr>
  </w:style>
  <w:style w:type="paragraph" w:styleId="BodyText">
    <w:name w:val="Body Text"/>
    <w:basedOn w:val="Normal"/>
    <w:link w:val="BodyTextChar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</w:rPr>
  </w:style>
  <w:style w:type="character" w:customStyle="1" w:styleId="BodyTextChar">
    <w:name w:val="Body Text Char"/>
    <w:link w:val="BodyText"/>
    <w:rsid w:val="00E7596C"/>
    <w:rPr>
      <w:spacing w:val="-1"/>
    </w:rPr>
  </w:style>
  <w:style w:type="paragraph" w:customStyle="1" w:styleId="bulletlist">
    <w:name w:val="bullet list"/>
    <w:basedOn w:val="BodyText"/>
    <w:rsid w:val="001B67DC"/>
    <w:pPr>
      <w:numPr>
        <w:numId w:val="1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Normal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2"/>
      </w:numPr>
      <w:tabs>
        <w:tab w:val="left" w:pos="533"/>
      </w:tabs>
      <w:spacing w:before="80" w:after="200"/>
      <w:ind w:left="0" w:firstLine="0"/>
      <w:jc w:val="both"/>
    </w:pPr>
    <w:rPr>
      <w:noProof/>
      <w:sz w:val="16"/>
      <w:szCs w:val="16"/>
    </w:rPr>
  </w:style>
  <w:style w:type="paragraph" w:customStyle="1" w:styleId="footnote">
    <w:name w:val="footnote"/>
    <w:rsid w:val="00ED25CC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</w:rPr>
  </w:style>
  <w:style w:type="paragraph" w:customStyle="1" w:styleId="papersubtitle">
    <w:name w:val="paper subtitle"/>
    <w:rsid w:val="00ED25CC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papertitle">
    <w:name w:val="paper title"/>
    <w:rsid w:val="00ED25CC"/>
    <w:pPr>
      <w:spacing w:after="120"/>
      <w:jc w:val="center"/>
    </w:pPr>
    <w:rPr>
      <w:rFonts w:eastAsia="MS Mincho"/>
      <w:noProof/>
      <w:sz w:val="48"/>
      <w:szCs w:val="48"/>
    </w:rPr>
  </w:style>
  <w:style w:type="paragraph" w:customStyle="1" w:styleId="references">
    <w:name w:val="references"/>
    <w:rsid w:val="00ED25CC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paragraph" w:customStyle="1" w:styleId="sponsors">
    <w:name w:val="sponsors"/>
    <w:rsid w:val="00ED25CC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</w:rPr>
  </w:style>
  <w:style w:type="paragraph" w:customStyle="1" w:styleId="tablecolhead">
    <w:name w:val="table col head"/>
    <w:basedOn w:val="Normal"/>
    <w:rsid w:val="00ED25CC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ED25CC"/>
    <w:rPr>
      <w:i/>
      <w:iCs/>
      <w:sz w:val="15"/>
      <w:szCs w:val="15"/>
    </w:rPr>
  </w:style>
  <w:style w:type="paragraph" w:customStyle="1" w:styleId="tablecopy">
    <w:name w:val="table copy"/>
    <w:rsid w:val="00ED25CC"/>
    <w:pPr>
      <w:jc w:val="both"/>
    </w:pPr>
    <w:rPr>
      <w:noProof/>
      <w:sz w:val="16"/>
      <w:szCs w:val="16"/>
    </w:rPr>
  </w:style>
  <w:style w:type="paragraph" w:customStyle="1" w:styleId="tablefootnote">
    <w:name w:val="table footnote"/>
    <w:rsid w:val="005E2800"/>
    <w:pPr>
      <w:numPr>
        <w:numId w:val="24"/>
      </w:numPr>
      <w:spacing w:before="60" w:after="30"/>
      <w:ind w:left="58" w:hanging="29"/>
      <w:jc w:val="right"/>
    </w:pPr>
    <w:rPr>
      <w:sz w:val="12"/>
      <w:szCs w:val="12"/>
    </w:rPr>
  </w:style>
  <w:style w:type="paragraph" w:customStyle="1" w:styleId="tablehead">
    <w:name w:val="table head"/>
    <w:rsid w:val="00ED25CC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paragraph" w:styleId="Caption">
    <w:name w:val="caption"/>
    <w:basedOn w:val="Normal"/>
    <w:next w:val="Normal"/>
    <w:unhideWhenUsed/>
    <w:qFormat/>
    <w:rsid w:val="00FF2BB0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Indent">
    <w:name w:val="Body Text Indent"/>
    <w:basedOn w:val="Normal"/>
    <w:link w:val="BodyTextIndentChar"/>
    <w:rsid w:val="00FF2BB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FF2BB0"/>
  </w:style>
  <w:style w:type="paragraph" w:customStyle="1" w:styleId="PARAGRAPH">
    <w:name w:val="PARAGRAPH"/>
    <w:basedOn w:val="Normal"/>
    <w:rsid w:val="00FF2BB0"/>
    <w:pPr>
      <w:widowControl w:val="0"/>
      <w:spacing w:line="230" w:lineRule="exact"/>
      <w:ind w:firstLine="240"/>
      <w:jc w:val="both"/>
    </w:pPr>
    <w:rPr>
      <w:rFonts w:ascii="Palatino" w:eastAsia="Times New Roman" w:hAnsi="Palatino"/>
      <w:kern w:val="16"/>
      <w:sz w:val="19"/>
      <w:szCs w:val="24"/>
    </w:rPr>
  </w:style>
  <w:style w:type="table" w:styleId="TableGrid">
    <w:name w:val="Table Grid"/>
    <w:basedOn w:val="TableNormal"/>
    <w:rsid w:val="00FF2BB0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F2B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F2B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646BB"/>
    <w:pPr>
      <w:spacing w:before="100" w:beforeAutospacing="1" w:after="100" w:afterAutospacing="1"/>
      <w:jc w:val="left"/>
    </w:pPr>
    <w:rPr>
      <w:rFonts w:ascii="Times" w:eastAsia="Times New Roman" w:hAnsi="Times"/>
    </w:rPr>
  </w:style>
  <w:style w:type="character" w:styleId="Hyperlink">
    <w:name w:val="Hyperlink"/>
    <w:basedOn w:val="DefaultParagraphFont"/>
    <w:rsid w:val="002120E1"/>
    <w:rPr>
      <w:color w:val="0000FF" w:themeColor="hyperlink"/>
      <w:u w:val="single"/>
    </w:rPr>
  </w:style>
  <w:style w:type="paragraph" w:customStyle="1" w:styleId="Paper-Title">
    <w:name w:val="Paper-Title"/>
    <w:basedOn w:val="Normal"/>
    <w:rsid w:val="00BD450A"/>
    <w:pPr>
      <w:spacing w:after="120"/>
    </w:pPr>
    <w:rPr>
      <w:rFonts w:ascii="Helvetica" w:eastAsia="Times New Roman" w:hAnsi="Helvetica"/>
      <w:b/>
      <w:sz w:val="36"/>
    </w:rPr>
  </w:style>
  <w:style w:type="character" w:styleId="FootnoteReference">
    <w:name w:val="footnote reference"/>
    <w:rsid w:val="00BD450A"/>
    <w:rPr>
      <w:rFonts w:ascii="Times New Roman" w:hAnsi="Times New Roman"/>
      <w:sz w:val="18"/>
      <w:vertAlign w:val="superscript"/>
    </w:rPr>
  </w:style>
  <w:style w:type="character" w:styleId="CommentReference">
    <w:name w:val="annotation reference"/>
    <w:basedOn w:val="DefaultParagraphFont"/>
    <w:rsid w:val="004164FC"/>
    <w:rPr>
      <w:sz w:val="18"/>
      <w:szCs w:val="18"/>
    </w:rPr>
  </w:style>
  <w:style w:type="paragraph" w:styleId="CommentText">
    <w:name w:val="annotation text"/>
    <w:basedOn w:val="Normal"/>
    <w:link w:val="CommentTextChar"/>
    <w:rsid w:val="004164F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4164F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B59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C63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F59"/>
  </w:style>
  <w:style w:type="paragraph" w:styleId="Footer">
    <w:name w:val="footer"/>
    <w:basedOn w:val="Normal"/>
    <w:link w:val="FooterChar"/>
    <w:rsid w:val="00C63F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63F59"/>
  </w:style>
  <w:style w:type="character" w:customStyle="1" w:styleId="Heading3Char">
    <w:name w:val="Heading 3 Char"/>
    <w:basedOn w:val="DefaultParagraphFont"/>
    <w:link w:val="Heading3"/>
    <w:rsid w:val="00EC25EC"/>
    <w:rPr>
      <w:i/>
      <w:iCs/>
      <w:noProof/>
    </w:rPr>
  </w:style>
  <w:style w:type="character" w:styleId="PlaceholderText">
    <w:name w:val="Placeholder Text"/>
    <w:basedOn w:val="DefaultParagraphFont"/>
    <w:uiPriority w:val="99"/>
    <w:semiHidden/>
    <w:rsid w:val="004A11B6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E1D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9E1DCB"/>
    <w:rPr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FA2E7F"/>
  </w:style>
  <w:style w:type="paragraph" w:customStyle="1" w:styleId="EndNoteBibliography">
    <w:name w:val="EndNote Bibliography"/>
    <w:basedOn w:val="Normal"/>
    <w:rsid w:val="00FA2E7F"/>
    <w:pPr>
      <w:jc w:val="both"/>
    </w:pPr>
  </w:style>
  <w:style w:type="character" w:styleId="FollowedHyperlink">
    <w:name w:val="FollowedHyperlink"/>
    <w:basedOn w:val="DefaultParagraphFont"/>
    <w:semiHidden/>
    <w:unhideWhenUsed/>
    <w:rsid w:val="009A561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106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5CC"/>
    <w:pPr>
      <w:jc w:val="center"/>
    </w:pPr>
  </w:style>
  <w:style w:type="paragraph" w:styleId="Heading1">
    <w:name w:val="heading 1"/>
    <w:basedOn w:val="Normal"/>
    <w:next w:val="Normal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ind w:firstLine="0"/>
      <w:outlineLvl w:val="0"/>
    </w:pPr>
    <w:rPr>
      <w:smallCaps/>
      <w:noProof/>
    </w:rPr>
  </w:style>
  <w:style w:type="paragraph" w:styleId="Heading2">
    <w:name w:val="heading 2"/>
    <w:basedOn w:val="Normal"/>
    <w:next w:val="Normal"/>
    <w:qFormat/>
    <w:rsid w:val="00ED0149"/>
    <w:pPr>
      <w:keepNext/>
      <w:keepLines/>
      <w:numPr>
        <w:ilvl w:val="1"/>
        <w:numId w:val="4"/>
      </w:numPr>
      <w:tabs>
        <w:tab w:val="num" w:pos="288"/>
      </w:tabs>
      <w:spacing w:before="120" w:after="60"/>
      <w:jc w:val="left"/>
      <w:outlineLvl w:val="1"/>
    </w:pPr>
    <w:rPr>
      <w:i/>
      <w:iCs/>
      <w:noProof/>
    </w:rPr>
  </w:style>
  <w:style w:type="paragraph" w:styleId="Heading3">
    <w:name w:val="heading 3"/>
    <w:basedOn w:val="Normal"/>
    <w:next w:val="Normal"/>
    <w:link w:val="Heading3Char"/>
    <w:qFormat/>
    <w:rsid w:val="00794804"/>
    <w:pPr>
      <w:numPr>
        <w:ilvl w:val="2"/>
        <w:numId w:val="4"/>
      </w:numPr>
      <w:tabs>
        <w:tab w:val="num" w:pos="180"/>
        <w:tab w:val="num" w:pos="540"/>
      </w:tabs>
      <w:spacing w:line="240" w:lineRule="exact"/>
      <w:ind w:firstLine="288"/>
      <w:jc w:val="both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qFormat/>
    <w:rsid w:val="00794804"/>
    <w:pPr>
      <w:numPr>
        <w:ilvl w:val="3"/>
        <w:numId w:val="4"/>
      </w:numPr>
      <w:tabs>
        <w:tab w:val="left" w:pos="720"/>
      </w:tabs>
      <w:spacing w:before="40" w:after="40"/>
      <w:ind w:firstLine="504"/>
      <w:jc w:val="both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qFormat/>
    <w:rsid w:val="00ED25CC"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</w:rPr>
  </w:style>
  <w:style w:type="paragraph" w:customStyle="1" w:styleId="Affiliation">
    <w:name w:val="Affiliation"/>
    <w:rsid w:val="00ED25CC"/>
    <w:pPr>
      <w:jc w:val="center"/>
    </w:pPr>
  </w:style>
  <w:style w:type="paragraph" w:customStyle="1" w:styleId="Author">
    <w:name w:val="Author"/>
    <w:rsid w:val="00ED25CC"/>
    <w:pPr>
      <w:spacing w:before="360" w:after="40"/>
      <w:jc w:val="center"/>
    </w:pPr>
    <w:rPr>
      <w:noProof/>
      <w:sz w:val="22"/>
      <w:szCs w:val="22"/>
    </w:rPr>
  </w:style>
  <w:style w:type="paragraph" w:styleId="BodyText">
    <w:name w:val="Body Text"/>
    <w:basedOn w:val="Normal"/>
    <w:link w:val="BodyTextChar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</w:rPr>
  </w:style>
  <w:style w:type="character" w:customStyle="1" w:styleId="BodyTextChar">
    <w:name w:val="Body Text Char"/>
    <w:link w:val="BodyText"/>
    <w:rsid w:val="00E7596C"/>
    <w:rPr>
      <w:spacing w:val="-1"/>
    </w:rPr>
  </w:style>
  <w:style w:type="paragraph" w:customStyle="1" w:styleId="bulletlist">
    <w:name w:val="bullet list"/>
    <w:basedOn w:val="BodyText"/>
    <w:rsid w:val="001B67DC"/>
    <w:pPr>
      <w:numPr>
        <w:numId w:val="1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Normal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2"/>
      </w:numPr>
      <w:tabs>
        <w:tab w:val="left" w:pos="533"/>
      </w:tabs>
      <w:spacing w:before="80" w:after="200"/>
      <w:ind w:left="0" w:firstLine="0"/>
      <w:jc w:val="both"/>
    </w:pPr>
    <w:rPr>
      <w:noProof/>
      <w:sz w:val="16"/>
      <w:szCs w:val="16"/>
    </w:rPr>
  </w:style>
  <w:style w:type="paragraph" w:customStyle="1" w:styleId="footnote">
    <w:name w:val="footnote"/>
    <w:rsid w:val="00ED25CC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</w:rPr>
  </w:style>
  <w:style w:type="paragraph" w:customStyle="1" w:styleId="papersubtitle">
    <w:name w:val="paper subtitle"/>
    <w:rsid w:val="00ED25CC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papertitle">
    <w:name w:val="paper title"/>
    <w:rsid w:val="00ED25CC"/>
    <w:pPr>
      <w:spacing w:after="120"/>
      <w:jc w:val="center"/>
    </w:pPr>
    <w:rPr>
      <w:rFonts w:eastAsia="MS Mincho"/>
      <w:noProof/>
      <w:sz w:val="48"/>
      <w:szCs w:val="48"/>
    </w:rPr>
  </w:style>
  <w:style w:type="paragraph" w:customStyle="1" w:styleId="references">
    <w:name w:val="references"/>
    <w:rsid w:val="00ED25CC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paragraph" w:customStyle="1" w:styleId="sponsors">
    <w:name w:val="sponsors"/>
    <w:rsid w:val="00ED25CC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</w:rPr>
  </w:style>
  <w:style w:type="paragraph" w:customStyle="1" w:styleId="tablecolhead">
    <w:name w:val="table col head"/>
    <w:basedOn w:val="Normal"/>
    <w:rsid w:val="00ED25CC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ED25CC"/>
    <w:rPr>
      <w:i/>
      <w:iCs/>
      <w:sz w:val="15"/>
      <w:szCs w:val="15"/>
    </w:rPr>
  </w:style>
  <w:style w:type="paragraph" w:customStyle="1" w:styleId="tablecopy">
    <w:name w:val="table copy"/>
    <w:rsid w:val="00ED25CC"/>
    <w:pPr>
      <w:jc w:val="both"/>
    </w:pPr>
    <w:rPr>
      <w:noProof/>
      <w:sz w:val="16"/>
      <w:szCs w:val="16"/>
    </w:rPr>
  </w:style>
  <w:style w:type="paragraph" w:customStyle="1" w:styleId="tablefootnote">
    <w:name w:val="table footnote"/>
    <w:rsid w:val="005E2800"/>
    <w:pPr>
      <w:numPr>
        <w:numId w:val="24"/>
      </w:numPr>
      <w:spacing w:before="60" w:after="30"/>
      <w:ind w:left="58" w:hanging="29"/>
      <w:jc w:val="right"/>
    </w:pPr>
    <w:rPr>
      <w:sz w:val="12"/>
      <w:szCs w:val="12"/>
    </w:rPr>
  </w:style>
  <w:style w:type="paragraph" w:customStyle="1" w:styleId="tablehead">
    <w:name w:val="table head"/>
    <w:rsid w:val="00ED25CC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paragraph" w:styleId="Caption">
    <w:name w:val="caption"/>
    <w:basedOn w:val="Normal"/>
    <w:next w:val="Normal"/>
    <w:unhideWhenUsed/>
    <w:qFormat/>
    <w:rsid w:val="00FF2BB0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Indent">
    <w:name w:val="Body Text Indent"/>
    <w:basedOn w:val="Normal"/>
    <w:link w:val="BodyTextIndentChar"/>
    <w:rsid w:val="00FF2BB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FF2BB0"/>
  </w:style>
  <w:style w:type="paragraph" w:customStyle="1" w:styleId="PARAGRAPH">
    <w:name w:val="PARAGRAPH"/>
    <w:basedOn w:val="Normal"/>
    <w:rsid w:val="00FF2BB0"/>
    <w:pPr>
      <w:widowControl w:val="0"/>
      <w:spacing w:line="230" w:lineRule="exact"/>
      <w:ind w:firstLine="240"/>
      <w:jc w:val="both"/>
    </w:pPr>
    <w:rPr>
      <w:rFonts w:ascii="Palatino" w:eastAsia="Times New Roman" w:hAnsi="Palatino"/>
      <w:kern w:val="16"/>
      <w:sz w:val="19"/>
      <w:szCs w:val="24"/>
    </w:rPr>
  </w:style>
  <w:style w:type="table" w:styleId="TableGrid">
    <w:name w:val="Table Grid"/>
    <w:basedOn w:val="TableNormal"/>
    <w:rsid w:val="00FF2BB0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F2B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F2B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646BB"/>
    <w:pPr>
      <w:spacing w:before="100" w:beforeAutospacing="1" w:after="100" w:afterAutospacing="1"/>
      <w:jc w:val="left"/>
    </w:pPr>
    <w:rPr>
      <w:rFonts w:ascii="Times" w:eastAsia="Times New Roman" w:hAnsi="Times"/>
    </w:rPr>
  </w:style>
  <w:style w:type="character" w:styleId="Hyperlink">
    <w:name w:val="Hyperlink"/>
    <w:basedOn w:val="DefaultParagraphFont"/>
    <w:rsid w:val="002120E1"/>
    <w:rPr>
      <w:color w:val="0000FF" w:themeColor="hyperlink"/>
      <w:u w:val="single"/>
    </w:rPr>
  </w:style>
  <w:style w:type="paragraph" w:customStyle="1" w:styleId="Paper-Title">
    <w:name w:val="Paper-Title"/>
    <w:basedOn w:val="Normal"/>
    <w:rsid w:val="00BD450A"/>
    <w:pPr>
      <w:spacing w:after="120"/>
    </w:pPr>
    <w:rPr>
      <w:rFonts w:ascii="Helvetica" w:eastAsia="Times New Roman" w:hAnsi="Helvetica"/>
      <w:b/>
      <w:sz w:val="36"/>
    </w:rPr>
  </w:style>
  <w:style w:type="character" w:styleId="FootnoteReference">
    <w:name w:val="footnote reference"/>
    <w:rsid w:val="00BD450A"/>
    <w:rPr>
      <w:rFonts w:ascii="Times New Roman" w:hAnsi="Times New Roman"/>
      <w:sz w:val="18"/>
      <w:vertAlign w:val="superscript"/>
    </w:rPr>
  </w:style>
  <w:style w:type="character" w:styleId="CommentReference">
    <w:name w:val="annotation reference"/>
    <w:basedOn w:val="DefaultParagraphFont"/>
    <w:rsid w:val="004164FC"/>
    <w:rPr>
      <w:sz w:val="18"/>
      <w:szCs w:val="18"/>
    </w:rPr>
  </w:style>
  <w:style w:type="paragraph" w:styleId="CommentText">
    <w:name w:val="annotation text"/>
    <w:basedOn w:val="Normal"/>
    <w:link w:val="CommentTextChar"/>
    <w:rsid w:val="004164F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4164F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B59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C63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F59"/>
  </w:style>
  <w:style w:type="paragraph" w:styleId="Footer">
    <w:name w:val="footer"/>
    <w:basedOn w:val="Normal"/>
    <w:link w:val="FooterChar"/>
    <w:rsid w:val="00C63F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63F59"/>
  </w:style>
  <w:style w:type="character" w:customStyle="1" w:styleId="Heading3Char">
    <w:name w:val="Heading 3 Char"/>
    <w:basedOn w:val="DefaultParagraphFont"/>
    <w:link w:val="Heading3"/>
    <w:rsid w:val="00EC25EC"/>
    <w:rPr>
      <w:i/>
      <w:iCs/>
      <w:noProof/>
    </w:rPr>
  </w:style>
  <w:style w:type="character" w:styleId="PlaceholderText">
    <w:name w:val="Placeholder Text"/>
    <w:basedOn w:val="DefaultParagraphFont"/>
    <w:uiPriority w:val="99"/>
    <w:semiHidden/>
    <w:rsid w:val="004A11B6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E1D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9E1DCB"/>
    <w:rPr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rsid w:val="00FA2E7F"/>
  </w:style>
  <w:style w:type="paragraph" w:customStyle="1" w:styleId="EndNoteBibliography">
    <w:name w:val="EndNote Bibliography"/>
    <w:basedOn w:val="Normal"/>
    <w:rsid w:val="00FA2E7F"/>
    <w:pPr>
      <w:jc w:val="both"/>
    </w:pPr>
  </w:style>
  <w:style w:type="character" w:styleId="FollowedHyperlink">
    <w:name w:val="FollowedHyperlink"/>
    <w:basedOn w:val="DefaultParagraphFont"/>
    <w:semiHidden/>
    <w:unhideWhenUsed/>
    <w:rsid w:val="009A561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10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6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3EE5AB-48E1-C84B-AFE1-FCBD719B5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3</Words>
  <Characters>167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 (use style: paper title)</vt:lpstr>
    </vt:vector>
  </TitlesOfParts>
  <Company>IEEE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IEEE</dc:creator>
  <cp:lastModifiedBy>Dukka KC</cp:lastModifiedBy>
  <cp:revision>18</cp:revision>
  <dcterms:created xsi:type="dcterms:W3CDTF">2016-01-13T21:16:00Z</dcterms:created>
  <dcterms:modified xsi:type="dcterms:W3CDTF">2016-01-13T21:36:00Z</dcterms:modified>
</cp:coreProperties>
</file>